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75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0"/>
      </w:tblGrid>
      <w:tr w:rsidR="00CA45E5" w:rsidRPr="007F7FD2" w14:paraId="5B6C5684" w14:textId="77777777" w:rsidTr="00AC26D2">
        <w:trPr>
          <w:trHeight w:val="357"/>
        </w:trPr>
        <w:tc>
          <w:tcPr>
            <w:tcW w:w="1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6D3EE" w14:textId="77777777" w:rsidR="007F7FD2" w:rsidRPr="00900445" w:rsidRDefault="007F7FD2" w:rsidP="004A50B4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00445">
              <w:rPr>
                <w:lang w:val="en-GB"/>
              </w:rPr>
              <w:br w:type="page"/>
            </w:r>
            <w:r w:rsidRPr="00900445">
              <w:rPr>
                <w:sz w:val="20"/>
                <w:szCs w:val="20"/>
                <w:lang w:val="en-GB"/>
              </w:rPr>
              <w:br w:type="page"/>
            </w:r>
            <w:r w:rsidRPr="00900445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S4 Table. </w:t>
            </w:r>
            <w:proofErr w:type="gramStart"/>
            <w:r w:rsidRPr="0090044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DE"/>
              </w:rPr>
              <w:t>Patients‘ characteristics</w:t>
            </w:r>
            <w:proofErr w:type="gramEnd"/>
            <w:r w:rsidRPr="0090044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de-DE"/>
              </w:rPr>
              <w:t xml:space="preserve"> time course.</w:t>
            </w:r>
          </w:p>
          <w:tbl>
            <w:tblPr>
              <w:tblW w:w="15431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71"/>
              <w:gridCol w:w="800"/>
              <w:gridCol w:w="306"/>
              <w:gridCol w:w="806"/>
              <w:gridCol w:w="805"/>
              <w:gridCol w:w="319"/>
              <w:gridCol w:w="806"/>
              <w:gridCol w:w="899"/>
              <w:gridCol w:w="652"/>
              <w:gridCol w:w="2775"/>
              <w:gridCol w:w="848"/>
              <w:gridCol w:w="326"/>
              <w:gridCol w:w="743"/>
              <w:gridCol w:w="952"/>
              <w:gridCol w:w="326"/>
              <w:gridCol w:w="848"/>
              <w:gridCol w:w="849"/>
            </w:tblGrid>
            <w:tr w:rsidR="00CA45E5" w:rsidRPr="00900445" w14:paraId="30195F02" w14:textId="77777777" w:rsidTr="00AC26D2">
              <w:trPr>
                <w:trHeight w:hRule="exact" w:val="353"/>
              </w:trPr>
              <w:tc>
                <w:tcPr>
                  <w:tcW w:w="2371" w:type="dxa"/>
                  <w:tcBorders>
                    <w:top w:val="single" w:sz="18" w:space="0" w:color="auto"/>
                  </w:tcBorders>
                  <w:shd w:val="clear" w:color="auto" w:fill="auto"/>
                  <w:vAlign w:val="center"/>
                  <w:hideMark/>
                </w:tcPr>
                <w:p w14:paraId="767ECD14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912" w:type="dxa"/>
                  <w:gridSpan w:val="3"/>
                  <w:tcBorders>
                    <w:top w:val="single" w:sz="18" w:space="0" w:color="auto"/>
                  </w:tcBorders>
                  <w:shd w:val="clear" w:color="auto" w:fill="auto"/>
                  <w:vAlign w:val="center"/>
                </w:tcPr>
                <w:p w14:paraId="682976ED" w14:textId="6B0681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First consultation</w:t>
                  </w:r>
                </w:p>
              </w:tc>
              <w:tc>
                <w:tcPr>
                  <w:tcW w:w="1930" w:type="dxa"/>
                  <w:gridSpan w:val="3"/>
                  <w:tcBorders>
                    <w:top w:val="single" w:sz="18" w:space="0" w:color="auto"/>
                  </w:tcBorders>
                  <w:shd w:val="clear" w:color="auto" w:fill="auto"/>
                  <w:vAlign w:val="center"/>
                </w:tcPr>
                <w:p w14:paraId="1CBA0422" w14:textId="0CDB39A8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Follow up 2015</w:t>
                  </w:r>
                </w:p>
              </w:tc>
              <w:tc>
                <w:tcPr>
                  <w:tcW w:w="899" w:type="dxa"/>
                  <w:tcBorders>
                    <w:top w:val="single" w:sz="18" w:space="0" w:color="auto"/>
                  </w:tcBorders>
                  <w:shd w:val="clear" w:color="auto" w:fill="auto"/>
                  <w:noWrap/>
                  <w:vAlign w:val="center"/>
                </w:tcPr>
                <w:p w14:paraId="273D4094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652" w:type="dxa"/>
                  <w:tcBorders>
                    <w:top w:val="single" w:sz="18" w:space="0" w:color="auto"/>
                  </w:tcBorders>
                </w:tcPr>
                <w:p w14:paraId="73E33864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775" w:type="dxa"/>
                  <w:tcBorders>
                    <w:top w:val="single" w:sz="18" w:space="0" w:color="auto"/>
                  </w:tcBorders>
                  <w:vAlign w:val="center"/>
                </w:tcPr>
                <w:p w14:paraId="6EF7513B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1917" w:type="dxa"/>
                  <w:gridSpan w:val="3"/>
                  <w:tcBorders>
                    <w:top w:val="single" w:sz="18" w:space="0" w:color="auto"/>
                  </w:tcBorders>
                  <w:vAlign w:val="center"/>
                </w:tcPr>
                <w:p w14:paraId="54CF0069" w14:textId="48C1B422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First consultation</w:t>
                  </w:r>
                </w:p>
              </w:tc>
              <w:tc>
                <w:tcPr>
                  <w:tcW w:w="2126" w:type="dxa"/>
                  <w:gridSpan w:val="3"/>
                  <w:tcBorders>
                    <w:top w:val="single" w:sz="18" w:space="0" w:color="auto"/>
                  </w:tcBorders>
                  <w:vAlign w:val="center"/>
                </w:tcPr>
                <w:p w14:paraId="4F32BE99" w14:textId="2281D341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Follow up 2015</w:t>
                  </w:r>
                </w:p>
              </w:tc>
              <w:tc>
                <w:tcPr>
                  <w:tcW w:w="849" w:type="dxa"/>
                  <w:tcBorders>
                    <w:top w:val="single" w:sz="18" w:space="0" w:color="auto"/>
                  </w:tcBorders>
                  <w:vAlign w:val="center"/>
                </w:tcPr>
                <w:p w14:paraId="68C6DD01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CA45E5" w:rsidRPr="00900445" w14:paraId="1D88DA84" w14:textId="77777777" w:rsidTr="00AC26D2">
              <w:trPr>
                <w:trHeight w:hRule="exact" w:val="287"/>
              </w:trPr>
              <w:tc>
                <w:tcPr>
                  <w:tcW w:w="2371" w:type="dxa"/>
                  <w:tcBorders>
                    <w:bottom w:val="single" w:sz="18" w:space="0" w:color="auto"/>
                  </w:tcBorders>
                  <w:shd w:val="clear" w:color="auto" w:fill="auto"/>
                  <w:vAlign w:val="center"/>
                </w:tcPr>
                <w:p w14:paraId="770C3B85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3842" w:type="dxa"/>
                  <w:gridSpan w:val="6"/>
                  <w:tcBorders>
                    <w:bottom w:val="single" w:sz="18" w:space="0" w:color="auto"/>
                  </w:tcBorders>
                  <w:shd w:val="clear" w:color="auto" w:fill="auto"/>
                  <w:vAlign w:val="center"/>
                </w:tcPr>
                <w:p w14:paraId="5E9768DB" w14:textId="4E1E0744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N=103</w:t>
                  </w:r>
                </w:p>
              </w:tc>
              <w:tc>
                <w:tcPr>
                  <w:tcW w:w="899" w:type="dxa"/>
                  <w:tcBorders>
                    <w:bottom w:val="single" w:sz="18" w:space="0" w:color="auto"/>
                  </w:tcBorders>
                  <w:shd w:val="clear" w:color="auto" w:fill="auto"/>
                  <w:noWrap/>
                  <w:vAlign w:val="center"/>
                </w:tcPr>
                <w:p w14:paraId="719E9530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652" w:type="dxa"/>
                  <w:tcBorders>
                    <w:bottom w:val="single" w:sz="18" w:space="0" w:color="auto"/>
                  </w:tcBorders>
                </w:tcPr>
                <w:p w14:paraId="6BCE4766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775" w:type="dxa"/>
                  <w:tcBorders>
                    <w:bottom w:val="single" w:sz="18" w:space="0" w:color="auto"/>
                  </w:tcBorders>
                  <w:vAlign w:val="center"/>
                </w:tcPr>
                <w:p w14:paraId="639602B9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4043" w:type="dxa"/>
                  <w:gridSpan w:val="6"/>
                  <w:tcBorders>
                    <w:bottom w:val="single" w:sz="18" w:space="0" w:color="auto"/>
                  </w:tcBorders>
                  <w:vAlign w:val="center"/>
                </w:tcPr>
                <w:p w14:paraId="6E834426" w14:textId="71CE5833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N=103</w:t>
                  </w:r>
                </w:p>
              </w:tc>
              <w:tc>
                <w:tcPr>
                  <w:tcW w:w="849" w:type="dxa"/>
                  <w:tcBorders>
                    <w:bottom w:val="single" w:sz="18" w:space="0" w:color="auto"/>
                  </w:tcBorders>
                  <w:vAlign w:val="center"/>
                </w:tcPr>
                <w:p w14:paraId="3CDA4B55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CA45E5" w:rsidRPr="00900445" w14:paraId="3E8F902E" w14:textId="77777777" w:rsidTr="00AC26D2">
              <w:trPr>
                <w:trHeight w:val="239"/>
              </w:trPr>
              <w:tc>
                <w:tcPr>
                  <w:tcW w:w="2371" w:type="dxa"/>
                  <w:tcBorders>
                    <w:top w:val="single" w:sz="18" w:space="0" w:color="auto"/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585E9BED" w14:textId="77777777" w:rsidR="00CF541B" w:rsidRPr="00900445" w:rsidRDefault="00CF541B" w:rsidP="005623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800" w:type="dxa"/>
                  <w:tcBorders>
                    <w:top w:val="single" w:sz="18" w:space="0" w:color="auto"/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4090C8E3" w14:textId="2A86C48C" w:rsidR="00CF541B" w:rsidRPr="00900445" w:rsidRDefault="00206853" w:rsidP="0056239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m</w:t>
                  </w:r>
                  <w:r w:rsidR="00CF541B"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ean</w:t>
                  </w:r>
                </w:p>
              </w:tc>
              <w:tc>
                <w:tcPr>
                  <w:tcW w:w="306" w:type="dxa"/>
                  <w:tcBorders>
                    <w:top w:val="single" w:sz="18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D7774A0" w14:textId="77777777" w:rsidR="00CF541B" w:rsidRPr="00900445" w:rsidRDefault="00CF541B" w:rsidP="005623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18" w:space="0" w:color="auto"/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3AC1CE88" w14:textId="77777777" w:rsidR="00CF541B" w:rsidRPr="00900445" w:rsidRDefault="00CF541B" w:rsidP="00562399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SD</w:t>
                  </w:r>
                </w:p>
              </w:tc>
              <w:tc>
                <w:tcPr>
                  <w:tcW w:w="805" w:type="dxa"/>
                  <w:tcBorders>
                    <w:top w:val="single" w:sz="18" w:space="0" w:color="auto"/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381CF7EC" w14:textId="69FAD39F" w:rsidR="00CF541B" w:rsidRPr="00900445" w:rsidRDefault="00206853" w:rsidP="0056239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m</w:t>
                  </w:r>
                  <w:r w:rsidR="00CF541B"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ean</w:t>
                  </w:r>
                </w:p>
              </w:tc>
              <w:tc>
                <w:tcPr>
                  <w:tcW w:w="319" w:type="dxa"/>
                  <w:tcBorders>
                    <w:top w:val="single" w:sz="18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A5FDB45" w14:textId="77777777" w:rsidR="00CF541B" w:rsidRPr="00900445" w:rsidRDefault="00CF541B" w:rsidP="005623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18" w:space="0" w:color="auto"/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5A6BCB4B" w14:textId="77777777" w:rsidR="00CF541B" w:rsidRPr="00900445" w:rsidRDefault="00CF541B" w:rsidP="00562399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SD</w:t>
                  </w:r>
                </w:p>
              </w:tc>
              <w:tc>
                <w:tcPr>
                  <w:tcW w:w="899" w:type="dxa"/>
                  <w:tcBorders>
                    <w:top w:val="single" w:sz="18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462E54B" w14:textId="77777777" w:rsidR="00CF541B" w:rsidRPr="00900445" w:rsidRDefault="00CF541B" w:rsidP="005623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p-value</w:t>
                  </w:r>
                </w:p>
              </w:tc>
              <w:tc>
                <w:tcPr>
                  <w:tcW w:w="652" w:type="dxa"/>
                  <w:tcBorders>
                    <w:top w:val="single" w:sz="18" w:space="0" w:color="auto"/>
                    <w:bottom w:val="single" w:sz="4" w:space="0" w:color="auto"/>
                  </w:tcBorders>
                </w:tcPr>
                <w:p w14:paraId="1103616A" w14:textId="77777777" w:rsidR="00CF541B" w:rsidRPr="00900445" w:rsidRDefault="00CF541B" w:rsidP="00562399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2775" w:type="dxa"/>
                  <w:tcBorders>
                    <w:top w:val="single" w:sz="18" w:space="0" w:color="auto"/>
                    <w:bottom w:val="single" w:sz="4" w:space="0" w:color="auto"/>
                  </w:tcBorders>
                  <w:vAlign w:val="bottom"/>
                </w:tcPr>
                <w:p w14:paraId="49BCDA07" w14:textId="77777777" w:rsidR="00CF541B" w:rsidRPr="00900445" w:rsidRDefault="00CF541B" w:rsidP="00562399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848" w:type="dxa"/>
                  <w:tcBorders>
                    <w:top w:val="single" w:sz="18" w:space="0" w:color="auto"/>
                    <w:bottom w:val="single" w:sz="4" w:space="0" w:color="auto"/>
                  </w:tcBorders>
                  <w:vAlign w:val="bottom"/>
                </w:tcPr>
                <w:p w14:paraId="6D05130F" w14:textId="39690F86" w:rsidR="00CF541B" w:rsidRPr="00900445" w:rsidRDefault="00206853" w:rsidP="0056239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m</w:t>
                  </w:r>
                  <w:r w:rsidR="00CF541B"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ean</w:t>
                  </w:r>
                </w:p>
              </w:tc>
              <w:tc>
                <w:tcPr>
                  <w:tcW w:w="326" w:type="dxa"/>
                  <w:tcBorders>
                    <w:top w:val="single" w:sz="18" w:space="0" w:color="auto"/>
                    <w:bottom w:val="single" w:sz="4" w:space="0" w:color="auto"/>
                  </w:tcBorders>
                  <w:vAlign w:val="bottom"/>
                </w:tcPr>
                <w:p w14:paraId="76B92274" w14:textId="77777777" w:rsidR="00CF541B" w:rsidRPr="00900445" w:rsidRDefault="00CF541B" w:rsidP="005623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743" w:type="dxa"/>
                  <w:tcBorders>
                    <w:top w:val="single" w:sz="18" w:space="0" w:color="auto"/>
                    <w:bottom w:val="single" w:sz="4" w:space="0" w:color="auto"/>
                  </w:tcBorders>
                  <w:vAlign w:val="bottom"/>
                </w:tcPr>
                <w:p w14:paraId="376BADA8" w14:textId="77777777" w:rsidR="00CF541B" w:rsidRPr="00900445" w:rsidRDefault="00CF541B" w:rsidP="00562399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SD</w:t>
                  </w:r>
                </w:p>
              </w:tc>
              <w:tc>
                <w:tcPr>
                  <w:tcW w:w="952" w:type="dxa"/>
                  <w:tcBorders>
                    <w:top w:val="single" w:sz="18" w:space="0" w:color="auto"/>
                    <w:bottom w:val="single" w:sz="4" w:space="0" w:color="auto"/>
                  </w:tcBorders>
                  <w:vAlign w:val="bottom"/>
                </w:tcPr>
                <w:p w14:paraId="38F1E710" w14:textId="01ACB935" w:rsidR="00CF541B" w:rsidRPr="00900445" w:rsidRDefault="00206853" w:rsidP="0056239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m</w:t>
                  </w:r>
                  <w:r w:rsidR="00CF541B"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ean</w:t>
                  </w:r>
                </w:p>
              </w:tc>
              <w:tc>
                <w:tcPr>
                  <w:tcW w:w="326" w:type="dxa"/>
                  <w:tcBorders>
                    <w:top w:val="single" w:sz="18" w:space="0" w:color="auto"/>
                    <w:bottom w:val="single" w:sz="4" w:space="0" w:color="auto"/>
                  </w:tcBorders>
                  <w:vAlign w:val="bottom"/>
                </w:tcPr>
                <w:p w14:paraId="333A3345" w14:textId="77777777" w:rsidR="00CF541B" w:rsidRPr="00900445" w:rsidRDefault="00CF541B" w:rsidP="005623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48" w:type="dxa"/>
                  <w:tcBorders>
                    <w:top w:val="single" w:sz="18" w:space="0" w:color="auto"/>
                    <w:bottom w:val="single" w:sz="4" w:space="0" w:color="auto"/>
                  </w:tcBorders>
                  <w:vAlign w:val="bottom"/>
                </w:tcPr>
                <w:p w14:paraId="5ACDAB77" w14:textId="77777777" w:rsidR="00CF541B" w:rsidRPr="00900445" w:rsidRDefault="00CF541B" w:rsidP="00562399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SD</w:t>
                  </w:r>
                </w:p>
              </w:tc>
              <w:tc>
                <w:tcPr>
                  <w:tcW w:w="849" w:type="dxa"/>
                  <w:tcBorders>
                    <w:top w:val="single" w:sz="18" w:space="0" w:color="auto"/>
                    <w:bottom w:val="single" w:sz="4" w:space="0" w:color="auto"/>
                  </w:tcBorders>
                  <w:vAlign w:val="bottom"/>
                </w:tcPr>
                <w:p w14:paraId="1F37E66C" w14:textId="77777777" w:rsidR="00CF541B" w:rsidRPr="00900445" w:rsidRDefault="00CF541B" w:rsidP="005623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en-GB" w:eastAsia="de-DE"/>
                    </w:rPr>
                    <w:t>p-value</w:t>
                  </w:r>
                </w:p>
              </w:tc>
            </w:tr>
            <w:tr w:rsidR="00CA45E5" w:rsidRPr="00900445" w14:paraId="45DBEFA0" w14:textId="77777777" w:rsidTr="00AC26D2">
              <w:trPr>
                <w:trHeight w:hRule="exact" w:val="476"/>
              </w:trPr>
              <w:tc>
                <w:tcPr>
                  <w:tcW w:w="237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9B1179" w14:textId="5601FCAA" w:rsidR="00CF541B" w:rsidRPr="00900445" w:rsidRDefault="00CA45E5" w:rsidP="00562399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900445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de-DE"/>
                    </w:rPr>
                    <w:t>h</w:t>
                  </w:r>
                  <w:r w:rsidR="00CF541B" w:rsidRPr="00900445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de-DE"/>
                    </w:rPr>
                    <w:t>ematological</w:t>
                  </w:r>
                  <w:proofErr w:type="spellEnd"/>
                  <w:r w:rsidR="00CF541B" w:rsidRPr="00900445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de-DE"/>
                    </w:rPr>
                    <w:t xml:space="preserve"> </w:t>
                  </w:r>
                  <w:proofErr w:type="spellStart"/>
                  <w:r w:rsidR="00CF541B" w:rsidRPr="00900445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de-DE"/>
                    </w:rPr>
                    <w:t>parameters</w:t>
                  </w:r>
                  <w:proofErr w:type="spellEnd"/>
                </w:p>
              </w:tc>
              <w:tc>
                <w:tcPr>
                  <w:tcW w:w="80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FA23D9" w14:textId="77777777" w:rsidR="00CF541B" w:rsidRPr="00900445" w:rsidRDefault="00CF541B" w:rsidP="005623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3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3E3450" w14:textId="77777777" w:rsidR="00CF541B" w:rsidRPr="00900445" w:rsidRDefault="00CF541B" w:rsidP="005623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69E443" w14:textId="77777777" w:rsidR="00CF541B" w:rsidRPr="00900445" w:rsidRDefault="00CF541B" w:rsidP="005623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66BA47" w14:textId="77777777" w:rsidR="00CF541B" w:rsidRPr="00900445" w:rsidRDefault="00CF541B" w:rsidP="0056239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31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050AC3" w14:textId="77777777" w:rsidR="00CF541B" w:rsidRPr="00900445" w:rsidRDefault="00CF541B" w:rsidP="005623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7AB3EE" w14:textId="77777777" w:rsidR="00CF541B" w:rsidRPr="00900445" w:rsidRDefault="00CF541B" w:rsidP="005623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89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558A2E" w14:textId="77777777" w:rsidR="00CF541B" w:rsidRPr="00900445" w:rsidRDefault="00CF541B" w:rsidP="005623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65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6A2BC96" w14:textId="77777777" w:rsidR="00CF541B" w:rsidRPr="00900445" w:rsidRDefault="00CF541B" w:rsidP="00562399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277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C2990F9" w14:textId="3B60DAE0" w:rsidR="00CF541B" w:rsidRPr="00900445" w:rsidRDefault="00CA45E5" w:rsidP="00562399">
                  <w:pPr>
                    <w:spacing w:after="0" w:line="240" w:lineRule="auto"/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900445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de-DE"/>
                    </w:rPr>
                    <w:t>right</w:t>
                  </w:r>
                  <w:proofErr w:type="spellEnd"/>
                  <w:r w:rsidRPr="00900445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de-DE"/>
                    </w:rPr>
                    <w:t xml:space="preserve"> </w:t>
                  </w:r>
                  <w:proofErr w:type="spellStart"/>
                  <w:r w:rsidRPr="00900445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de-DE"/>
                    </w:rPr>
                    <w:t>heart</w:t>
                  </w:r>
                  <w:proofErr w:type="spellEnd"/>
                  <w:r w:rsidRPr="00900445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de-DE"/>
                    </w:rPr>
                    <w:t xml:space="preserve"> </w:t>
                  </w:r>
                  <w:proofErr w:type="spellStart"/>
                  <w:r w:rsidRPr="00900445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de-DE"/>
                    </w:rPr>
                    <w:t>catheteriz</w:t>
                  </w:r>
                  <w:r w:rsidR="00CF541B" w:rsidRPr="00900445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de-DE"/>
                    </w:rPr>
                    <w:t>ation</w:t>
                  </w:r>
                  <w:proofErr w:type="spellEnd"/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bottom"/>
                </w:tcPr>
                <w:p w14:paraId="71AB8010" w14:textId="77777777" w:rsidR="00CF541B" w:rsidRPr="00900445" w:rsidRDefault="00CF541B" w:rsidP="0056239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bottom"/>
                </w:tcPr>
                <w:p w14:paraId="5B5CDD52" w14:textId="77777777" w:rsidR="00CF541B" w:rsidRPr="00900445" w:rsidRDefault="00CF541B" w:rsidP="005623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74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bottom"/>
                </w:tcPr>
                <w:p w14:paraId="14A38834" w14:textId="77777777" w:rsidR="00CF541B" w:rsidRPr="00900445" w:rsidRDefault="00CF541B" w:rsidP="00562399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9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bottom"/>
                </w:tcPr>
                <w:p w14:paraId="60ACFE91" w14:textId="77777777" w:rsidR="00CF541B" w:rsidRPr="00900445" w:rsidRDefault="00CF541B" w:rsidP="0056239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bottom"/>
                </w:tcPr>
                <w:p w14:paraId="67AEEC0C" w14:textId="77777777" w:rsidR="00CF541B" w:rsidRPr="00900445" w:rsidRDefault="00CF541B" w:rsidP="005623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bottom"/>
                </w:tcPr>
                <w:p w14:paraId="3CA26D5D" w14:textId="77777777" w:rsidR="00CF541B" w:rsidRPr="00900445" w:rsidRDefault="00CF541B" w:rsidP="005623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84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bottom"/>
                </w:tcPr>
                <w:p w14:paraId="3E4A5CEE" w14:textId="77777777" w:rsidR="00CF541B" w:rsidRPr="00900445" w:rsidRDefault="00CF541B" w:rsidP="005623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CA45E5" w:rsidRPr="00900445" w14:paraId="600F2248" w14:textId="77777777" w:rsidTr="00AC26D2">
              <w:trPr>
                <w:trHeight w:hRule="exact" w:val="357"/>
              </w:trPr>
              <w:tc>
                <w:tcPr>
                  <w:tcW w:w="237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184ACD0" w14:textId="23D42409" w:rsidR="003D574A" w:rsidRPr="00900445" w:rsidRDefault="00CA45E5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900445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eastAsia="de-DE"/>
                    </w:rPr>
                    <w:t>h</w:t>
                  </w:r>
                  <w:r w:rsidR="003D574A" w:rsidRPr="00900445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eastAsia="de-DE"/>
                    </w:rPr>
                    <w:t>emoglobin</w:t>
                  </w:r>
                  <w:proofErr w:type="spellEnd"/>
                  <w:r w:rsidR="003D574A" w:rsidRPr="00900445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eastAsia="de-DE"/>
                    </w:rPr>
                    <w:t xml:space="preserve"> (g/L)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9E65950" w14:textId="6BC9CA1C" w:rsidR="003D574A" w:rsidRPr="00900445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hAnsi="Arial" w:cs="Arial"/>
                      <w:sz w:val="20"/>
                      <w:szCs w:val="20"/>
                    </w:rPr>
                    <w:t>141.5</w:t>
                  </w:r>
                </w:p>
              </w:tc>
              <w:tc>
                <w:tcPr>
                  <w:tcW w:w="3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FD4348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0AE650" w14:textId="62B7B736" w:rsidR="003D574A" w:rsidRPr="00900445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hAnsi="Arial" w:cs="Arial"/>
                      <w:sz w:val="20"/>
                      <w:szCs w:val="20"/>
                    </w:rPr>
                    <w:t>20.6</w:t>
                  </w: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4327E00" w14:textId="77777777" w:rsidR="003D574A" w:rsidRPr="00900445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33.0</w:t>
                  </w:r>
                </w:p>
              </w:tc>
              <w:tc>
                <w:tcPr>
                  <w:tcW w:w="31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18B845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61E29E" w14:textId="77777777" w:rsidR="003D574A" w:rsidRPr="00900445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23.1</w:t>
                  </w:r>
                </w:p>
              </w:tc>
              <w:tc>
                <w:tcPr>
                  <w:tcW w:w="89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93FA009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de-DE"/>
                    </w:rPr>
                    <w:t>&lt;0.001</w:t>
                  </w:r>
                </w:p>
              </w:tc>
              <w:tc>
                <w:tcPr>
                  <w:tcW w:w="65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8EB828A" w14:textId="77777777" w:rsidR="003D574A" w:rsidRPr="00900445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277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DFBB8FC" w14:textId="77777777" w:rsidR="003D574A" w:rsidRPr="00900445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900445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eastAsia="de-DE"/>
                    </w:rPr>
                    <w:t>PAPm</w:t>
                  </w:r>
                  <w:proofErr w:type="spellEnd"/>
                  <w:r w:rsidRPr="00900445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eastAsia="de-DE"/>
                    </w:rPr>
                    <w:t xml:space="preserve"> (</w:t>
                  </w:r>
                  <w:proofErr w:type="spellStart"/>
                  <w:r w:rsidRPr="00900445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eastAsia="de-DE"/>
                    </w:rPr>
                    <w:t>mmHg</w:t>
                  </w:r>
                  <w:proofErr w:type="spellEnd"/>
                  <w:r w:rsidRPr="00900445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eastAsia="de-DE"/>
                    </w:rPr>
                    <w:t>)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CF44EA6" w14:textId="1674AB27" w:rsidR="003D574A" w:rsidRPr="00900445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hAnsi="Arial" w:cs="Arial"/>
                      <w:sz w:val="20"/>
                      <w:szCs w:val="20"/>
                    </w:rPr>
                    <w:t>41.03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37A0B80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±</w:t>
                  </w:r>
                </w:p>
              </w:tc>
              <w:tc>
                <w:tcPr>
                  <w:tcW w:w="74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C17F522" w14:textId="46F1F4B2" w:rsidR="003D574A" w:rsidRPr="00900445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hAnsi="Arial" w:cs="Arial"/>
                      <w:sz w:val="20"/>
                      <w:szCs w:val="20"/>
                    </w:rPr>
                    <w:t>15.6</w:t>
                  </w:r>
                </w:p>
              </w:tc>
              <w:tc>
                <w:tcPr>
                  <w:tcW w:w="9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E23E5B4" w14:textId="77777777" w:rsidR="003D574A" w:rsidRPr="00900445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39.6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23007C1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±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7A63707" w14:textId="77777777" w:rsidR="003D574A" w:rsidRPr="00900445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5.4</w:t>
                  </w:r>
                </w:p>
              </w:tc>
              <w:tc>
                <w:tcPr>
                  <w:tcW w:w="84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E99DF10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0.055</w:t>
                  </w:r>
                </w:p>
              </w:tc>
            </w:tr>
            <w:tr w:rsidR="00CA45E5" w:rsidRPr="00900445" w14:paraId="700BAF64" w14:textId="77777777" w:rsidTr="00AC26D2">
              <w:trPr>
                <w:trHeight w:hRule="exact" w:val="357"/>
              </w:trPr>
              <w:tc>
                <w:tcPr>
                  <w:tcW w:w="237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FA30A35" w14:textId="77777777" w:rsidR="003D574A" w:rsidRPr="00900445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eastAsia="de-DE"/>
                    </w:rPr>
                    <w:t>RDW (%)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CCB7C3A" w14:textId="4CB19724" w:rsidR="003D574A" w:rsidRPr="00900445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hAnsi="Arial" w:cs="Arial"/>
                      <w:sz w:val="20"/>
                      <w:szCs w:val="20"/>
                    </w:rPr>
                    <w:t>15.0</w:t>
                  </w:r>
                </w:p>
              </w:tc>
              <w:tc>
                <w:tcPr>
                  <w:tcW w:w="3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569A944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18F7AA1" w14:textId="3D6618D2" w:rsidR="003D574A" w:rsidRPr="00900445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hAnsi="Arial" w:cs="Arial"/>
                      <w:sz w:val="20"/>
                      <w:szCs w:val="20"/>
                    </w:rPr>
                    <w:t>2.1</w:t>
                  </w: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8606608" w14:textId="77777777" w:rsidR="003D574A" w:rsidRPr="00900445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5.2</w:t>
                  </w:r>
                </w:p>
              </w:tc>
              <w:tc>
                <w:tcPr>
                  <w:tcW w:w="31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536F7D3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8CE5F53" w14:textId="77777777" w:rsidR="003D574A" w:rsidRPr="00900445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2.3</w:t>
                  </w:r>
                </w:p>
              </w:tc>
              <w:tc>
                <w:tcPr>
                  <w:tcW w:w="89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02BCECB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0.401</w:t>
                  </w:r>
                </w:p>
              </w:tc>
              <w:tc>
                <w:tcPr>
                  <w:tcW w:w="65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BA8FAD8" w14:textId="77777777" w:rsidR="003D574A" w:rsidRPr="00900445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277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CABF3AF" w14:textId="77777777" w:rsidR="003D574A" w:rsidRPr="00900445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900445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eastAsia="de-DE"/>
                    </w:rPr>
                    <w:t>RAPm</w:t>
                  </w:r>
                  <w:proofErr w:type="spellEnd"/>
                  <w:r w:rsidRPr="00900445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eastAsia="de-DE"/>
                    </w:rPr>
                    <w:t xml:space="preserve"> (</w:t>
                  </w:r>
                  <w:proofErr w:type="spellStart"/>
                  <w:r w:rsidRPr="00900445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eastAsia="de-DE"/>
                    </w:rPr>
                    <w:t>mmHg</w:t>
                  </w:r>
                  <w:proofErr w:type="spellEnd"/>
                  <w:r w:rsidRPr="00900445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eastAsia="de-DE"/>
                    </w:rPr>
                    <w:t>)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BB03FD0" w14:textId="09A27606" w:rsidR="003D574A" w:rsidRPr="00900445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hAnsi="Arial" w:cs="Arial"/>
                      <w:sz w:val="20"/>
                      <w:szCs w:val="20"/>
                    </w:rPr>
                    <w:t>11.25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38CF416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±</w:t>
                  </w:r>
                </w:p>
              </w:tc>
              <w:tc>
                <w:tcPr>
                  <w:tcW w:w="74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17CF4EB" w14:textId="37262C6A" w:rsidR="003D574A" w:rsidRPr="00900445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hAnsi="Arial" w:cs="Arial"/>
                      <w:sz w:val="20"/>
                      <w:szCs w:val="20"/>
                    </w:rPr>
                    <w:t>5.4</w:t>
                  </w:r>
                </w:p>
              </w:tc>
              <w:tc>
                <w:tcPr>
                  <w:tcW w:w="9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1CC97D7" w14:textId="77777777" w:rsidR="003D574A" w:rsidRPr="00900445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1.2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0E9DCFD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±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6CF98A1" w14:textId="77777777" w:rsidR="003D574A" w:rsidRPr="00900445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5.4</w:t>
                  </w:r>
                </w:p>
              </w:tc>
              <w:tc>
                <w:tcPr>
                  <w:tcW w:w="84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51F6252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0.940</w:t>
                  </w:r>
                </w:p>
              </w:tc>
            </w:tr>
            <w:tr w:rsidR="00CA45E5" w:rsidRPr="00096834" w14:paraId="4FAA92A3" w14:textId="77777777" w:rsidTr="00AC26D2">
              <w:trPr>
                <w:trHeight w:hRule="exact" w:val="357"/>
              </w:trPr>
              <w:tc>
                <w:tcPr>
                  <w:tcW w:w="237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B5473BC" w14:textId="77777777" w:rsidR="003D574A" w:rsidRPr="00900445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eastAsia="de-DE"/>
                    </w:rPr>
                    <w:t>MCV (</w:t>
                  </w:r>
                  <w:proofErr w:type="spellStart"/>
                  <w:r w:rsidRPr="00900445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eastAsia="de-DE"/>
                    </w:rPr>
                    <w:t>fL</w:t>
                  </w:r>
                  <w:proofErr w:type="spellEnd"/>
                  <w:r w:rsidRPr="00900445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eastAsia="de-DE"/>
                    </w:rPr>
                    <w:t>)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1E8B60F" w14:textId="25EE9B84" w:rsidR="003D574A" w:rsidRPr="00900445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hAnsi="Arial" w:cs="Arial"/>
                      <w:sz w:val="20"/>
                      <w:szCs w:val="20"/>
                    </w:rPr>
                    <w:t>88.9</w:t>
                  </w:r>
                </w:p>
              </w:tc>
              <w:tc>
                <w:tcPr>
                  <w:tcW w:w="3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79D3139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4760E09" w14:textId="08F0DFEB" w:rsidR="003D574A" w:rsidRPr="00900445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hAnsi="Arial" w:cs="Arial"/>
                      <w:sz w:val="20"/>
                      <w:szCs w:val="20"/>
                    </w:rPr>
                    <w:t>6.1</w:t>
                  </w: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00516D5" w14:textId="77777777" w:rsidR="003D574A" w:rsidRPr="00900445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87.9</w:t>
                  </w:r>
                </w:p>
              </w:tc>
              <w:tc>
                <w:tcPr>
                  <w:tcW w:w="31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E49BFA0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E49133A" w14:textId="77777777" w:rsidR="003D574A" w:rsidRPr="00900445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8.4</w:t>
                  </w:r>
                </w:p>
              </w:tc>
              <w:tc>
                <w:tcPr>
                  <w:tcW w:w="89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4735118" w14:textId="77777777" w:rsidR="003D574A" w:rsidRPr="00900445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de-DE"/>
                    </w:rPr>
                    <w:t>0.001</w:t>
                  </w:r>
                </w:p>
              </w:tc>
              <w:tc>
                <w:tcPr>
                  <w:tcW w:w="65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6FAC1F5" w14:textId="77777777" w:rsidR="003D574A" w:rsidRPr="00900445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77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CEFD5B5" w14:textId="77777777" w:rsidR="003D574A" w:rsidRPr="00900445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</w:pPr>
                  <w:r w:rsidRPr="00900445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  <w:t>Cardiac index (L/min/m</w:t>
                  </w:r>
                  <w:r w:rsidRPr="00900445">
                    <w:rPr>
                      <w:rFonts w:ascii="Arial" w:eastAsia="Times New Roman" w:hAnsi="Arial" w:cs="Arial"/>
                      <w:iCs/>
                      <w:sz w:val="20"/>
                      <w:szCs w:val="20"/>
                      <w:vertAlign w:val="superscript"/>
                      <w:lang w:val="en-GB" w:eastAsia="de-DE"/>
                    </w:rPr>
                    <w:t>2</w:t>
                  </w:r>
                  <w:r w:rsidRPr="00900445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  <w:t>)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7E64469" w14:textId="7F4E1BA4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2.3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7DB712D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74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8917696" w14:textId="091D720A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0.5</w:t>
                  </w:r>
                </w:p>
              </w:tc>
              <w:tc>
                <w:tcPr>
                  <w:tcW w:w="9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F7F048D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2.4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6DE6791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D38176B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0.7</w:t>
                  </w:r>
                </w:p>
              </w:tc>
              <w:tc>
                <w:tcPr>
                  <w:tcW w:w="84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BE7335E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0.142</w:t>
                  </w:r>
                </w:p>
              </w:tc>
            </w:tr>
            <w:tr w:rsidR="00CA45E5" w:rsidRPr="00096834" w14:paraId="11A536A2" w14:textId="77777777" w:rsidTr="00AC26D2">
              <w:trPr>
                <w:trHeight w:hRule="exact" w:val="357"/>
              </w:trPr>
              <w:tc>
                <w:tcPr>
                  <w:tcW w:w="237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DC849DC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  <w:t>MCH (</w:t>
                  </w:r>
                  <w:proofErr w:type="spellStart"/>
                  <w:r w:rsidRPr="00096834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  <w:t>pg</w:t>
                  </w:r>
                  <w:proofErr w:type="spellEnd"/>
                  <w:r w:rsidRPr="00096834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  <w:t>)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7C6642C" w14:textId="5FB5FB54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29.8</w:t>
                  </w:r>
                </w:p>
              </w:tc>
              <w:tc>
                <w:tcPr>
                  <w:tcW w:w="3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0FDD15D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455AD68" w14:textId="51E59D15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2.5</w:t>
                  </w: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5EA59B4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30.2</w:t>
                  </w:r>
                </w:p>
              </w:tc>
              <w:tc>
                <w:tcPr>
                  <w:tcW w:w="31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A802FF2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2BC43C9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6.6</w:t>
                  </w:r>
                </w:p>
              </w:tc>
              <w:tc>
                <w:tcPr>
                  <w:tcW w:w="89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B814CEF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0.610</w:t>
                  </w:r>
                </w:p>
              </w:tc>
              <w:tc>
                <w:tcPr>
                  <w:tcW w:w="65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A7161A4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77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ABB8AF2" w14:textId="77777777" w:rsidR="003D574A" w:rsidRPr="00900445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  <w:t>PCWP (</w:t>
                  </w:r>
                  <w:proofErr w:type="spellStart"/>
                  <w:r w:rsidRPr="00096834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  <w:t>mmHG</w:t>
                  </w:r>
                  <w:proofErr w:type="spellEnd"/>
                  <w:r w:rsidRPr="00096834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  <w:t>)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7CE52DC" w14:textId="4C981EFD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16.1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14D9FCE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74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9F89287" w14:textId="004D333E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7.1</w:t>
                  </w:r>
                </w:p>
              </w:tc>
              <w:tc>
                <w:tcPr>
                  <w:tcW w:w="9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01A2613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15.8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633895B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2295BD2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6.3</w:t>
                  </w:r>
                </w:p>
              </w:tc>
              <w:tc>
                <w:tcPr>
                  <w:tcW w:w="84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7B4797A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0.636</w:t>
                  </w:r>
                </w:p>
              </w:tc>
            </w:tr>
            <w:tr w:rsidR="00CA45E5" w:rsidRPr="00096834" w14:paraId="1F567798" w14:textId="77777777" w:rsidTr="00AC26D2">
              <w:trPr>
                <w:trHeight w:hRule="exact" w:val="357"/>
              </w:trPr>
              <w:tc>
                <w:tcPr>
                  <w:tcW w:w="237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0A2D9B41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serum iron (µ</w:t>
                  </w:r>
                  <w:proofErr w:type="spellStart"/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mol</w:t>
                  </w:r>
                  <w:proofErr w:type="spellEnd"/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/L)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2A9BB26" w14:textId="7FDE4F94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16.8</w:t>
                  </w:r>
                </w:p>
              </w:tc>
              <w:tc>
                <w:tcPr>
                  <w:tcW w:w="3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47D4C91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5EF0D27" w14:textId="4683838C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8.0</w:t>
                  </w: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ED846AA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14.3</w:t>
                  </w:r>
                </w:p>
              </w:tc>
              <w:tc>
                <w:tcPr>
                  <w:tcW w:w="31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A1BDC20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9D86E7A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7.0</w:t>
                  </w:r>
                </w:p>
              </w:tc>
              <w:tc>
                <w:tcPr>
                  <w:tcW w:w="89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F12F04C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  <w:t>0.017</w:t>
                  </w:r>
                </w:p>
              </w:tc>
              <w:tc>
                <w:tcPr>
                  <w:tcW w:w="65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499735F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77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DEBBC3C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  <w:t>PVR (dynxsxcm-5)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7A11087" w14:textId="5B49E39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589.3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903F6DE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74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82264BB" w14:textId="7C64354B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428.8</w:t>
                  </w:r>
                </w:p>
              </w:tc>
              <w:tc>
                <w:tcPr>
                  <w:tcW w:w="9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A7F6214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511.2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3E274C0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1A5E1A4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310.1</w:t>
                  </w:r>
                </w:p>
              </w:tc>
              <w:tc>
                <w:tcPr>
                  <w:tcW w:w="84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3CDF5AB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  <w:t>0.019</w:t>
                  </w:r>
                </w:p>
              </w:tc>
            </w:tr>
            <w:tr w:rsidR="00CA45E5" w:rsidRPr="00096834" w14:paraId="09897D85" w14:textId="77777777" w:rsidTr="00AC26D2">
              <w:trPr>
                <w:trHeight w:hRule="exact" w:val="357"/>
              </w:trPr>
              <w:tc>
                <w:tcPr>
                  <w:tcW w:w="237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336B252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transferrin (mg/</w:t>
                  </w:r>
                  <w:proofErr w:type="spellStart"/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dL</w:t>
                  </w:r>
                  <w:proofErr w:type="spellEnd"/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)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463E527" w14:textId="27CB2D2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272.1</w:t>
                  </w:r>
                </w:p>
              </w:tc>
              <w:tc>
                <w:tcPr>
                  <w:tcW w:w="3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75B028D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97DBEF4" w14:textId="2F74F198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55.8</w:t>
                  </w: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813676A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260.5</w:t>
                  </w:r>
                </w:p>
              </w:tc>
              <w:tc>
                <w:tcPr>
                  <w:tcW w:w="31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B732002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A9F9FAD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56.7</w:t>
                  </w:r>
                </w:p>
              </w:tc>
              <w:tc>
                <w:tcPr>
                  <w:tcW w:w="89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8BD9D78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  <w:t>0.006</w:t>
                  </w:r>
                </w:p>
              </w:tc>
              <w:tc>
                <w:tcPr>
                  <w:tcW w:w="65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D4ED477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77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439CB33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SvO2 (%)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8352192" w14:textId="53D7CA49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65.3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955A0CE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74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506AC3F" w14:textId="3BD19EA6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8.4</w:t>
                  </w:r>
                </w:p>
              </w:tc>
              <w:tc>
                <w:tcPr>
                  <w:tcW w:w="9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C0AA335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65.4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F241C8A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767D6BD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9.3</w:t>
                  </w:r>
                </w:p>
              </w:tc>
              <w:tc>
                <w:tcPr>
                  <w:tcW w:w="84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5A5ED32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0.743</w:t>
                  </w:r>
                </w:p>
              </w:tc>
            </w:tr>
            <w:tr w:rsidR="00CA45E5" w:rsidRPr="00096834" w14:paraId="70E63AA8" w14:textId="77777777" w:rsidTr="00AC26D2">
              <w:trPr>
                <w:trHeight w:hRule="exact" w:val="357"/>
              </w:trPr>
              <w:tc>
                <w:tcPr>
                  <w:tcW w:w="237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AA10F6F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proofErr w:type="gramStart"/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transferrin</w:t>
                  </w:r>
                  <w:proofErr w:type="gramEnd"/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saturation (%)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FDA1767" w14:textId="0825C75C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24.3</w:t>
                  </w:r>
                </w:p>
              </w:tc>
              <w:tc>
                <w:tcPr>
                  <w:tcW w:w="3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CC08A7B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18D7623" w14:textId="285A0A7C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13.7</w:t>
                  </w: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AF9F44E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22.7</w:t>
                  </w:r>
                </w:p>
              </w:tc>
              <w:tc>
                <w:tcPr>
                  <w:tcW w:w="31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21E3B24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CCF8FA6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12.0</w:t>
                  </w:r>
                </w:p>
              </w:tc>
              <w:tc>
                <w:tcPr>
                  <w:tcW w:w="89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1C6964B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0.204</w:t>
                  </w:r>
                </w:p>
              </w:tc>
              <w:tc>
                <w:tcPr>
                  <w:tcW w:w="65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A807D8F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77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E5DA746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TPG (</w:t>
                  </w:r>
                  <w:proofErr w:type="spellStart"/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mmHG</w:t>
                  </w:r>
                  <w:proofErr w:type="spellEnd"/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)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9E6F77C" w14:textId="53FA4639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25.0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CB0F55C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74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BC1B5CC" w14:textId="2937044D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15.3</w:t>
                  </w:r>
                </w:p>
              </w:tc>
              <w:tc>
                <w:tcPr>
                  <w:tcW w:w="9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16811D3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23.2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080A6C4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28A823E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14.7</w:t>
                  </w:r>
                </w:p>
              </w:tc>
              <w:tc>
                <w:tcPr>
                  <w:tcW w:w="84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6B38AF2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  <w:t>0.012</w:t>
                  </w:r>
                </w:p>
              </w:tc>
            </w:tr>
            <w:tr w:rsidR="00CA45E5" w:rsidRPr="00096834" w14:paraId="54612F1D" w14:textId="77777777" w:rsidTr="00AC26D2">
              <w:trPr>
                <w:trHeight w:hRule="exact" w:val="357"/>
              </w:trPr>
              <w:tc>
                <w:tcPr>
                  <w:tcW w:w="237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B652994" w14:textId="6B8EAD2C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ferritin (µg/L)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2F8F7FF" w14:textId="2648E30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130.4</w:t>
                  </w:r>
                </w:p>
              </w:tc>
              <w:tc>
                <w:tcPr>
                  <w:tcW w:w="3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44EB453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A68A0F4" w14:textId="3CBFB49F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121.5</w:t>
                  </w: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AF3A874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106.8</w:t>
                  </w:r>
                </w:p>
              </w:tc>
              <w:tc>
                <w:tcPr>
                  <w:tcW w:w="31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0922EB4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3166A95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225.4</w:t>
                  </w:r>
                </w:p>
              </w:tc>
              <w:tc>
                <w:tcPr>
                  <w:tcW w:w="89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E03C301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  <w:t>&lt;0.001</w:t>
                  </w:r>
                </w:p>
              </w:tc>
              <w:tc>
                <w:tcPr>
                  <w:tcW w:w="65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15CADEC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77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B88DED3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CD8FEF2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BB96FE4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74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4065FD6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9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3975EB2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118B738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C39B00B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84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C236186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CA45E5" w:rsidRPr="00096834" w14:paraId="26F66615" w14:textId="77777777" w:rsidTr="00AC26D2">
              <w:trPr>
                <w:trHeight w:hRule="exact" w:val="357"/>
              </w:trPr>
              <w:tc>
                <w:tcPr>
                  <w:tcW w:w="237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F5958C8" w14:textId="54FF35B2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proofErr w:type="spellStart"/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NTproBNP</w:t>
                  </w:r>
                  <w:proofErr w:type="spellEnd"/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(ng/L)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1AFC40E" w14:textId="39657E10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1624.8</w:t>
                  </w:r>
                </w:p>
              </w:tc>
              <w:tc>
                <w:tcPr>
                  <w:tcW w:w="3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F0106EF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573BAFF" w14:textId="6FA9D152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2060.5</w:t>
                  </w: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3D976A5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1419.1</w:t>
                  </w:r>
                </w:p>
              </w:tc>
              <w:tc>
                <w:tcPr>
                  <w:tcW w:w="31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8A95FA7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4C7369F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2977.6</w:t>
                  </w:r>
                </w:p>
              </w:tc>
              <w:tc>
                <w:tcPr>
                  <w:tcW w:w="89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987715D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0.100</w:t>
                  </w:r>
                </w:p>
              </w:tc>
              <w:tc>
                <w:tcPr>
                  <w:tcW w:w="65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C14E36F" w14:textId="77777777" w:rsidR="003D574A" w:rsidRPr="00900445" w:rsidRDefault="003D574A" w:rsidP="003D574A">
                  <w:pPr>
                    <w:spacing w:after="0" w:line="240" w:lineRule="auto"/>
                    <w:rPr>
                      <w:rFonts w:ascii="Arial" w:hAnsi="Arial" w:cs="Arial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77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86613AE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900445">
                    <w:rPr>
                      <w:rFonts w:ascii="Arial" w:hAnsi="Arial" w:cs="Arial"/>
                      <w:b/>
                      <w:sz w:val="20"/>
                      <w:szCs w:val="20"/>
                      <w:lang w:val="en-GB"/>
                    </w:rPr>
                    <w:t>echocardiography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F0DEBE0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41EDF58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74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F6B0D42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9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8E87219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86DE9BE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BAD14DD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84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A0618E9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CA45E5" w:rsidRPr="00096834" w14:paraId="7D7D4FA0" w14:textId="77777777" w:rsidTr="00AC26D2">
              <w:trPr>
                <w:trHeight w:hRule="exact" w:val="357"/>
              </w:trPr>
              <w:tc>
                <w:tcPr>
                  <w:tcW w:w="237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5B6F963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CRP (mg/</w:t>
                  </w:r>
                  <w:proofErr w:type="spellStart"/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dL</w:t>
                  </w:r>
                  <w:proofErr w:type="spellEnd"/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)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78A28EC" w14:textId="306FAF7E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0.8</w:t>
                  </w:r>
                </w:p>
              </w:tc>
              <w:tc>
                <w:tcPr>
                  <w:tcW w:w="3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A50DD65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B4A489A" w14:textId="2E5C05B6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1.6</w:t>
                  </w: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BD01EC6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0.7</w:t>
                  </w:r>
                </w:p>
              </w:tc>
              <w:tc>
                <w:tcPr>
                  <w:tcW w:w="31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A39822B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B43AFB9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1.1</w:t>
                  </w:r>
                </w:p>
              </w:tc>
              <w:tc>
                <w:tcPr>
                  <w:tcW w:w="89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EB908AD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0.313</w:t>
                  </w:r>
                </w:p>
              </w:tc>
              <w:tc>
                <w:tcPr>
                  <w:tcW w:w="65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B8E9EBA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77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96C2329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</w:pPr>
                  <w:proofErr w:type="spellStart"/>
                  <w:r w:rsidRPr="00096834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  <w:t>sPAP</w:t>
                  </w:r>
                  <w:proofErr w:type="spellEnd"/>
                  <w:r w:rsidRPr="00096834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  <w:t xml:space="preserve"> (mmHg)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48D8A5A" w14:textId="16BFA1A3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59.2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50169DA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74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2468AC9" w14:textId="6D0F602A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19.4</w:t>
                  </w:r>
                </w:p>
              </w:tc>
              <w:tc>
                <w:tcPr>
                  <w:tcW w:w="9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74742E0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53.3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3DD369C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884D117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20.2</w:t>
                  </w:r>
                </w:p>
              </w:tc>
              <w:tc>
                <w:tcPr>
                  <w:tcW w:w="84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A565811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  <w:t>0.002</w:t>
                  </w:r>
                </w:p>
              </w:tc>
            </w:tr>
            <w:tr w:rsidR="00CA45E5" w:rsidRPr="00096834" w14:paraId="2C1849FE" w14:textId="77777777" w:rsidTr="00AC26D2">
              <w:trPr>
                <w:trHeight w:hRule="exact" w:val="357"/>
              </w:trPr>
              <w:tc>
                <w:tcPr>
                  <w:tcW w:w="237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B64A9F5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GFR mL/min/1.73m</w:t>
                  </w: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  <w:lang w:val="en-GB" w:eastAsia="de-DE"/>
                    </w:rPr>
                    <w:t>2</w:t>
                  </w: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)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FD8E728" w14:textId="3676640C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54.6</w:t>
                  </w:r>
                </w:p>
              </w:tc>
              <w:tc>
                <w:tcPr>
                  <w:tcW w:w="3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F28CA7C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AECF90D" w14:textId="7DB75F8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10.2</w:t>
                  </w: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01B20E5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58.6</w:t>
                  </w:r>
                </w:p>
              </w:tc>
              <w:tc>
                <w:tcPr>
                  <w:tcW w:w="31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BC9BB5E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525FE9C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22.8</w:t>
                  </w:r>
                </w:p>
              </w:tc>
              <w:tc>
                <w:tcPr>
                  <w:tcW w:w="89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DA56B16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  <w:t>&lt;0.001</w:t>
                  </w:r>
                </w:p>
              </w:tc>
              <w:tc>
                <w:tcPr>
                  <w:tcW w:w="65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E09D840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77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AB9DDFF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  <w:t>TAPSE (mm)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7867C2B" w14:textId="7393347B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19.3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D565344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74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3C522C8" w14:textId="6996DB3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6.0</w:t>
                  </w:r>
                </w:p>
              </w:tc>
              <w:tc>
                <w:tcPr>
                  <w:tcW w:w="9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CD42CA4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21.7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2C1958C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7931360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6.6</w:t>
                  </w:r>
                </w:p>
              </w:tc>
              <w:tc>
                <w:tcPr>
                  <w:tcW w:w="84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05AF290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0.774</w:t>
                  </w:r>
                </w:p>
              </w:tc>
            </w:tr>
            <w:tr w:rsidR="00CA45E5" w:rsidRPr="00096834" w14:paraId="295F2469" w14:textId="77777777" w:rsidTr="00AC26D2">
              <w:trPr>
                <w:trHeight w:hRule="exact" w:val="357"/>
              </w:trPr>
              <w:tc>
                <w:tcPr>
                  <w:tcW w:w="237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ADB5A48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uric acid (mg/</w:t>
                  </w:r>
                  <w:proofErr w:type="spellStart"/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dL</w:t>
                  </w:r>
                  <w:proofErr w:type="spellEnd"/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)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C23612A" w14:textId="612CBB35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7.1</w:t>
                  </w:r>
                </w:p>
              </w:tc>
              <w:tc>
                <w:tcPr>
                  <w:tcW w:w="3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453360A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74CF6CC" w14:textId="5A32BDA3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2.2</w:t>
                  </w: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EA4CFCA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6.9</w:t>
                  </w:r>
                </w:p>
              </w:tc>
              <w:tc>
                <w:tcPr>
                  <w:tcW w:w="31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3C476DD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310C723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2.0</w:t>
                  </w:r>
                </w:p>
              </w:tc>
              <w:tc>
                <w:tcPr>
                  <w:tcW w:w="89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5B4752A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0.261</w:t>
                  </w:r>
                </w:p>
              </w:tc>
              <w:tc>
                <w:tcPr>
                  <w:tcW w:w="65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6FF91DE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77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58BC1AC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  <w:t>RVEDD (mm)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D91BD05" w14:textId="58195DE2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37.0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B0D6B58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74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CDBD2A2" w14:textId="425A6CB1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8.2</w:t>
                  </w:r>
                </w:p>
              </w:tc>
              <w:tc>
                <w:tcPr>
                  <w:tcW w:w="9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82C4527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34.6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565BAC5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ABAC39F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9.2</w:t>
                  </w:r>
                </w:p>
              </w:tc>
              <w:tc>
                <w:tcPr>
                  <w:tcW w:w="84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9EFA378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0.108</w:t>
                  </w:r>
                </w:p>
              </w:tc>
            </w:tr>
            <w:tr w:rsidR="00CA45E5" w:rsidRPr="00096834" w14:paraId="0D565204" w14:textId="77777777" w:rsidTr="00AC26D2">
              <w:trPr>
                <w:trHeight w:hRule="exact" w:val="357"/>
              </w:trPr>
              <w:tc>
                <w:tcPr>
                  <w:tcW w:w="237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204A69D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80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778A00A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3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9A072A6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B5B5466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9C19DE8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31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3D38062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3F104CB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89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051CDBD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65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D4EBE60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77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0EA463D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  <w:t>LVEF (%)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6955214" w14:textId="34451F72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54.9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97A7A6C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74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AB73AB4" w14:textId="40FE8FDE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11.0</w:t>
                  </w:r>
                </w:p>
              </w:tc>
              <w:tc>
                <w:tcPr>
                  <w:tcW w:w="9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253F171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58.5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9626507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ECA8360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9.2</w:t>
                  </w:r>
                </w:p>
              </w:tc>
              <w:tc>
                <w:tcPr>
                  <w:tcW w:w="84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A1EDECD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0.070</w:t>
                  </w:r>
                </w:p>
              </w:tc>
            </w:tr>
            <w:tr w:rsidR="00CA45E5" w:rsidRPr="00096834" w14:paraId="34399CF9" w14:textId="77777777" w:rsidTr="00AC26D2">
              <w:trPr>
                <w:trHeight w:hRule="exact" w:val="524"/>
              </w:trPr>
              <w:tc>
                <w:tcPr>
                  <w:tcW w:w="237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755F6ED3" w14:textId="77777777" w:rsidR="00CB0AB4" w:rsidRPr="00096834" w:rsidRDefault="00CB0AB4" w:rsidP="00562399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  <w:t>arterial blood gas analysis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92B8D23" w14:textId="77777777" w:rsidR="00CB0AB4" w:rsidRPr="00096834" w:rsidRDefault="00CB0AB4" w:rsidP="006072E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3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6D2548D" w14:textId="77777777" w:rsidR="00CB0AB4" w:rsidRPr="00096834" w:rsidRDefault="00CB0AB4" w:rsidP="00607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E028117" w14:textId="77777777" w:rsidR="00CB0AB4" w:rsidRPr="00096834" w:rsidRDefault="00CB0AB4" w:rsidP="006072E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11EF6FF" w14:textId="77777777" w:rsidR="00CB0AB4" w:rsidRPr="00096834" w:rsidRDefault="00CB0AB4" w:rsidP="006072E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31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BF64B7B" w14:textId="77777777" w:rsidR="00CB0AB4" w:rsidRPr="00096834" w:rsidRDefault="00CB0AB4" w:rsidP="00607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2BAAC63" w14:textId="77777777" w:rsidR="00CB0AB4" w:rsidRPr="00096834" w:rsidRDefault="00CB0AB4" w:rsidP="006072E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89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E7431CD" w14:textId="77777777" w:rsidR="00CB0AB4" w:rsidRPr="00096834" w:rsidRDefault="00CB0AB4" w:rsidP="00607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6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AA7452A" w14:textId="77777777" w:rsidR="00CB0AB4" w:rsidRPr="00096834" w:rsidRDefault="00CB0AB4" w:rsidP="00562399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77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E151EDF" w14:textId="77777777" w:rsidR="00CB0AB4" w:rsidRPr="00096834" w:rsidRDefault="00CB0AB4" w:rsidP="00562399">
                  <w:pPr>
                    <w:spacing w:after="0" w:line="240" w:lineRule="auto"/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  <w:t>pulmonary function tests &amp; SMWD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B4E16D8" w14:textId="77777777" w:rsidR="00CB0AB4" w:rsidRPr="00096834" w:rsidRDefault="00CB0AB4" w:rsidP="006072E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DCF4167" w14:textId="77777777" w:rsidR="00CB0AB4" w:rsidRPr="00096834" w:rsidRDefault="00CB0AB4" w:rsidP="00607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74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30CB33B" w14:textId="77777777" w:rsidR="00CB0AB4" w:rsidRPr="00096834" w:rsidRDefault="00CB0AB4" w:rsidP="006072E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9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944BBB7" w14:textId="77777777" w:rsidR="00CB0AB4" w:rsidRPr="00096834" w:rsidRDefault="00CB0AB4" w:rsidP="006072E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CE26127" w14:textId="77777777" w:rsidR="00CB0AB4" w:rsidRPr="00096834" w:rsidRDefault="00CB0AB4" w:rsidP="00607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3B5F0CD" w14:textId="77777777" w:rsidR="00CB0AB4" w:rsidRPr="00096834" w:rsidRDefault="00CB0AB4" w:rsidP="006072E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84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5E3EE4C" w14:textId="77777777" w:rsidR="00CB0AB4" w:rsidRPr="00096834" w:rsidRDefault="00CB0AB4" w:rsidP="00607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</w:tr>
            <w:tr w:rsidR="00CA45E5" w:rsidRPr="00096834" w14:paraId="027BBB93" w14:textId="77777777" w:rsidTr="00AC26D2">
              <w:trPr>
                <w:trHeight w:hRule="exact" w:val="357"/>
              </w:trPr>
              <w:tc>
                <w:tcPr>
                  <w:tcW w:w="237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147BB40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  <w:t>pO2 (mmHg)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7E741F7" w14:textId="60C8522E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67.8</w:t>
                  </w:r>
                </w:p>
              </w:tc>
              <w:tc>
                <w:tcPr>
                  <w:tcW w:w="3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DDA9804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606B1E3" w14:textId="34DBEF03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13.3</w:t>
                  </w: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9E32289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65.3</w:t>
                  </w:r>
                </w:p>
              </w:tc>
              <w:tc>
                <w:tcPr>
                  <w:tcW w:w="31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9B0D023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F2DBDE9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14.3</w:t>
                  </w:r>
                </w:p>
              </w:tc>
              <w:tc>
                <w:tcPr>
                  <w:tcW w:w="89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8DB5C67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0.223</w:t>
                  </w:r>
                </w:p>
              </w:tc>
              <w:tc>
                <w:tcPr>
                  <w:tcW w:w="65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2749D34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77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EBFC029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  <w:t>DLCO (%)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D3BD0CA" w14:textId="1788E3CC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71.4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AC5C4CC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74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01BCA36" w14:textId="4420C8BF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24.9</w:t>
                  </w:r>
                </w:p>
              </w:tc>
              <w:tc>
                <w:tcPr>
                  <w:tcW w:w="9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5293616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64.6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90CB3DF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75D4F99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23.6</w:t>
                  </w:r>
                </w:p>
              </w:tc>
              <w:tc>
                <w:tcPr>
                  <w:tcW w:w="84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1C37567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0.122</w:t>
                  </w:r>
                </w:p>
              </w:tc>
            </w:tr>
            <w:tr w:rsidR="00CA45E5" w:rsidRPr="00096834" w14:paraId="52123273" w14:textId="77777777" w:rsidTr="00AC26D2">
              <w:trPr>
                <w:trHeight w:hRule="exact" w:val="357"/>
              </w:trPr>
              <w:tc>
                <w:tcPr>
                  <w:tcW w:w="237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FD7B0FF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  <w:t>pCO2 (mmHg)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0AE0220" w14:textId="73454D80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36.6</w:t>
                  </w:r>
                </w:p>
              </w:tc>
              <w:tc>
                <w:tcPr>
                  <w:tcW w:w="3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E946E26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F5290A0" w14:textId="746D289E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6.2</w:t>
                  </w: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D834EC0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37.0</w:t>
                  </w:r>
                </w:p>
              </w:tc>
              <w:tc>
                <w:tcPr>
                  <w:tcW w:w="31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170E2B5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2B6141D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8.1</w:t>
                  </w:r>
                </w:p>
              </w:tc>
              <w:tc>
                <w:tcPr>
                  <w:tcW w:w="89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E2E9EFC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0.231</w:t>
                  </w:r>
                </w:p>
              </w:tc>
              <w:tc>
                <w:tcPr>
                  <w:tcW w:w="65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D960C86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77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06B6EDC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  <w:t>KCO (%)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488C344" w14:textId="519FC4D2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85.5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DB7DD46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74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1B08A8B" w14:textId="0BCEF0BE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29.7</w:t>
                  </w:r>
                </w:p>
              </w:tc>
              <w:tc>
                <w:tcPr>
                  <w:tcW w:w="9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CBFAE3E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80.0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08C5FC3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4428125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27.8</w:t>
                  </w:r>
                </w:p>
              </w:tc>
              <w:tc>
                <w:tcPr>
                  <w:tcW w:w="84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6616952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  <w:t>&lt;0.001</w:t>
                  </w:r>
                </w:p>
              </w:tc>
            </w:tr>
            <w:tr w:rsidR="00CA45E5" w:rsidRPr="00096834" w14:paraId="42D4FD4F" w14:textId="77777777" w:rsidTr="00AC26D2">
              <w:trPr>
                <w:trHeight w:hRule="exact" w:val="357"/>
              </w:trPr>
              <w:tc>
                <w:tcPr>
                  <w:tcW w:w="2371" w:type="dxa"/>
                  <w:tcBorders>
                    <w:top w:val="single" w:sz="4" w:space="0" w:color="auto"/>
                    <w:bottom w:val="single" w:sz="18" w:space="0" w:color="auto"/>
                  </w:tcBorders>
                  <w:shd w:val="clear" w:color="auto" w:fill="auto"/>
                  <w:vAlign w:val="center"/>
                </w:tcPr>
                <w:p w14:paraId="1F264071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  <w:t>AaDO2 (mmHg)</w:t>
                  </w:r>
                </w:p>
              </w:tc>
              <w:tc>
                <w:tcPr>
                  <w:tcW w:w="800" w:type="dxa"/>
                  <w:tcBorders>
                    <w:top w:val="single" w:sz="4" w:space="0" w:color="auto"/>
                    <w:bottom w:val="single" w:sz="18" w:space="0" w:color="auto"/>
                  </w:tcBorders>
                  <w:shd w:val="clear" w:color="auto" w:fill="auto"/>
                  <w:noWrap/>
                  <w:vAlign w:val="center"/>
                </w:tcPr>
                <w:p w14:paraId="198300A6" w14:textId="56D01376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32.3</w:t>
                  </w:r>
                </w:p>
              </w:tc>
              <w:tc>
                <w:tcPr>
                  <w:tcW w:w="306" w:type="dxa"/>
                  <w:tcBorders>
                    <w:top w:val="single" w:sz="4" w:space="0" w:color="auto"/>
                    <w:bottom w:val="single" w:sz="18" w:space="0" w:color="auto"/>
                  </w:tcBorders>
                  <w:shd w:val="clear" w:color="auto" w:fill="auto"/>
                  <w:noWrap/>
                  <w:vAlign w:val="center"/>
                </w:tcPr>
                <w:p w14:paraId="51BCB2BA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18" w:space="0" w:color="auto"/>
                  </w:tcBorders>
                  <w:shd w:val="clear" w:color="auto" w:fill="auto"/>
                  <w:noWrap/>
                  <w:vAlign w:val="center"/>
                </w:tcPr>
                <w:p w14:paraId="4F215BEA" w14:textId="1ABC3022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12.6</w:t>
                  </w:r>
                </w:p>
              </w:tc>
              <w:tc>
                <w:tcPr>
                  <w:tcW w:w="805" w:type="dxa"/>
                  <w:tcBorders>
                    <w:top w:val="single" w:sz="4" w:space="0" w:color="auto"/>
                    <w:bottom w:val="single" w:sz="18" w:space="0" w:color="auto"/>
                  </w:tcBorders>
                  <w:shd w:val="clear" w:color="auto" w:fill="auto"/>
                  <w:noWrap/>
                  <w:vAlign w:val="center"/>
                </w:tcPr>
                <w:p w14:paraId="4DD011C0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31.4</w:t>
                  </w:r>
                </w:p>
              </w:tc>
              <w:tc>
                <w:tcPr>
                  <w:tcW w:w="319" w:type="dxa"/>
                  <w:tcBorders>
                    <w:top w:val="single" w:sz="4" w:space="0" w:color="auto"/>
                    <w:bottom w:val="single" w:sz="18" w:space="0" w:color="auto"/>
                  </w:tcBorders>
                  <w:shd w:val="clear" w:color="auto" w:fill="auto"/>
                  <w:noWrap/>
                  <w:vAlign w:val="center"/>
                </w:tcPr>
                <w:p w14:paraId="4245C240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18" w:space="0" w:color="auto"/>
                  </w:tcBorders>
                  <w:shd w:val="clear" w:color="auto" w:fill="auto"/>
                  <w:noWrap/>
                  <w:vAlign w:val="center"/>
                </w:tcPr>
                <w:p w14:paraId="0939E061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13.2</w:t>
                  </w:r>
                </w:p>
              </w:tc>
              <w:tc>
                <w:tcPr>
                  <w:tcW w:w="899" w:type="dxa"/>
                  <w:tcBorders>
                    <w:top w:val="single" w:sz="4" w:space="0" w:color="auto"/>
                    <w:bottom w:val="single" w:sz="18" w:space="0" w:color="auto"/>
                  </w:tcBorders>
                  <w:shd w:val="clear" w:color="auto" w:fill="auto"/>
                  <w:noWrap/>
                  <w:vAlign w:val="center"/>
                </w:tcPr>
                <w:p w14:paraId="0C619586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0.647</w:t>
                  </w:r>
                </w:p>
              </w:tc>
              <w:tc>
                <w:tcPr>
                  <w:tcW w:w="652" w:type="dxa"/>
                  <w:tcBorders>
                    <w:top w:val="single" w:sz="4" w:space="0" w:color="auto"/>
                    <w:bottom w:val="single" w:sz="18" w:space="0" w:color="auto"/>
                  </w:tcBorders>
                </w:tcPr>
                <w:p w14:paraId="16B1F692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iCs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775" w:type="dxa"/>
                  <w:tcBorders>
                    <w:top w:val="single" w:sz="4" w:space="0" w:color="auto"/>
                    <w:bottom w:val="single" w:sz="18" w:space="0" w:color="auto"/>
                  </w:tcBorders>
                  <w:vAlign w:val="center"/>
                </w:tcPr>
                <w:p w14:paraId="444CFE0E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iCs/>
                      <w:sz w:val="20"/>
                      <w:szCs w:val="20"/>
                      <w:lang w:val="en-GB" w:eastAsia="de-DE"/>
                    </w:rPr>
                    <w:t>SMWD (m)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18" w:space="0" w:color="auto"/>
                  </w:tcBorders>
                  <w:vAlign w:val="center"/>
                </w:tcPr>
                <w:p w14:paraId="58BB2FB5" w14:textId="56765AE6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381.1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18" w:space="0" w:color="auto"/>
                  </w:tcBorders>
                  <w:vAlign w:val="center"/>
                </w:tcPr>
                <w:p w14:paraId="20221DAE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743" w:type="dxa"/>
                  <w:tcBorders>
                    <w:top w:val="single" w:sz="4" w:space="0" w:color="auto"/>
                    <w:bottom w:val="single" w:sz="18" w:space="0" w:color="auto"/>
                  </w:tcBorders>
                  <w:vAlign w:val="center"/>
                </w:tcPr>
                <w:p w14:paraId="57D95767" w14:textId="354F8941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  <w:t>129.6</w:t>
                  </w:r>
                </w:p>
              </w:tc>
              <w:tc>
                <w:tcPr>
                  <w:tcW w:w="952" w:type="dxa"/>
                  <w:tcBorders>
                    <w:top w:val="single" w:sz="4" w:space="0" w:color="auto"/>
                    <w:bottom w:val="single" w:sz="18" w:space="0" w:color="auto"/>
                  </w:tcBorders>
                  <w:vAlign w:val="center"/>
                </w:tcPr>
                <w:p w14:paraId="47FAF74A" w14:textId="77777777" w:rsidR="003D574A" w:rsidRPr="00096834" w:rsidRDefault="003D574A" w:rsidP="003D574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386.5</w:t>
                  </w:r>
                </w:p>
              </w:tc>
              <w:tc>
                <w:tcPr>
                  <w:tcW w:w="326" w:type="dxa"/>
                  <w:tcBorders>
                    <w:top w:val="single" w:sz="4" w:space="0" w:color="auto"/>
                    <w:bottom w:val="single" w:sz="18" w:space="0" w:color="auto"/>
                  </w:tcBorders>
                  <w:vAlign w:val="center"/>
                </w:tcPr>
                <w:p w14:paraId="01EDA8CE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±</w:t>
                  </w:r>
                </w:p>
              </w:tc>
              <w:tc>
                <w:tcPr>
                  <w:tcW w:w="848" w:type="dxa"/>
                  <w:tcBorders>
                    <w:top w:val="single" w:sz="4" w:space="0" w:color="auto"/>
                    <w:bottom w:val="single" w:sz="18" w:space="0" w:color="auto"/>
                  </w:tcBorders>
                  <w:vAlign w:val="center"/>
                </w:tcPr>
                <w:p w14:paraId="15718EED" w14:textId="77777777" w:rsidR="003D574A" w:rsidRPr="00096834" w:rsidRDefault="003D574A" w:rsidP="003D574A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116.9</w:t>
                  </w:r>
                </w:p>
              </w:tc>
              <w:tc>
                <w:tcPr>
                  <w:tcW w:w="849" w:type="dxa"/>
                  <w:tcBorders>
                    <w:top w:val="single" w:sz="4" w:space="0" w:color="auto"/>
                    <w:bottom w:val="single" w:sz="18" w:space="0" w:color="auto"/>
                  </w:tcBorders>
                  <w:vAlign w:val="center"/>
                </w:tcPr>
                <w:p w14:paraId="4084D465" w14:textId="77777777" w:rsidR="003D574A" w:rsidRPr="00096834" w:rsidRDefault="003D574A" w:rsidP="003D574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val="en-GB" w:eastAsia="de-DE"/>
                    </w:rPr>
                  </w:pPr>
                  <w:r w:rsidRPr="0009683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0.949</w:t>
                  </w:r>
                </w:p>
              </w:tc>
            </w:tr>
          </w:tbl>
          <w:p w14:paraId="4F07058A" w14:textId="259D3B96" w:rsidR="00CF541B" w:rsidRPr="00900445" w:rsidRDefault="00096834" w:rsidP="0049073F">
            <w:pPr>
              <w:spacing w:after="0" w:line="240" w:lineRule="auto"/>
              <w:ind w:right="214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09683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Data are represented as mean </w:t>
            </w:r>
            <w:r w:rsidRPr="0009683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± </w:t>
            </w:r>
            <w:r w:rsidRPr="0009683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1 standard deviation (SD); N depicts the </w:t>
            </w:r>
            <w:r w:rsidRPr="00096834">
              <w:rPr>
                <w:rFonts w:ascii="Arial" w:eastAsia="Times New Roman" w:hAnsi="Arial" w:cs="Arial"/>
                <w:iCs/>
                <w:noProof/>
                <w:sz w:val="20"/>
                <w:szCs w:val="20"/>
                <w:lang w:val="en-GB" w:eastAsia="de-DE"/>
              </w:rPr>
              <w:t>number</w:t>
            </w:r>
            <w:r w:rsidRPr="0009683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 of valid data for retrospective analysis; abbreviations: RDW, red blood cell distribution width; MCV, mean corpuscular volume; MCH, mean corpuscular </w:t>
            </w:r>
            <w:proofErr w:type="spellStart"/>
            <w:r w:rsidRPr="0009683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hemoglobin</w:t>
            </w:r>
            <w:proofErr w:type="spellEnd"/>
            <w:r w:rsidRPr="0009683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; </w:t>
            </w:r>
            <w:proofErr w:type="spellStart"/>
            <w:r w:rsidRPr="0009683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NTproBNP</w:t>
            </w:r>
            <w:proofErr w:type="spellEnd"/>
            <w:r w:rsidRPr="0009683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, </w:t>
            </w:r>
            <w:r w:rsidRPr="00096834">
              <w:rPr>
                <w:rFonts w:ascii="Arial" w:hAnsi="Arial" w:cs="Arial"/>
                <w:sz w:val="20"/>
                <w:szCs w:val="20"/>
                <w:lang w:val="en-GB"/>
              </w:rPr>
              <w:t>N-terminal pro-B-type natriuretic peptide</w:t>
            </w:r>
            <w:r w:rsidRPr="0009683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; CRP, C reactive protein; GFR, glomerular filtration rate; pO2, arterial </w:t>
            </w:r>
            <w:r w:rsidRPr="00096834">
              <w:rPr>
                <w:rFonts w:ascii="Arial" w:hAnsi="Arial" w:cs="Arial"/>
                <w:sz w:val="20"/>
                <w:szCs w:val="20"/>
                <w:lang w:val="en-GB"/>
              </w:rPr>
              <w:t xml:space="preserve">partial pressure of oxygen; </w:t>
            </w:r>
            <w:r w:rsidRPr="0009683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pCO2, arterial </w:t>
            </w:r>
            <w:r w:rsidRPr="00096834">
              <w:rPr>
                <w:rFonts w:ascii="Arial" w:hAnsi="Arial" w:cs="Arial"/>
                <w:sz w:val="20"/>
                <w:szCs w:val="20"/>
                <w:lang w:val="en-GB"/>
              </w:rPr>
              <w:t xml:space="preserve">partial pressure of carbon dioxide; AaDO2, alveolar-arterial oxygen difference; </w:t>
            </w:r>
            <w:proofErr w:type="spellStart"/>
            <w:r w:rsidRPr="0009683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PAPm</w:t>
            </w:r>
            <w:proofErr w:type="spellEnd"/>
            <w:r w:rsidRPr="0009683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, mean pulmonary arterial pressure; </w:t>
            </w:r>
            <w:proofErr w:type="spellStart"/>
            <w:r w:rsidRPr="0009683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RAPm</w:t>
            </w:r>
            <w:proofErr w:type="spellEnd"/>
            <w:r w:rsidRPr="0009683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, mean right atrial pressure; PCWP, pulmonary capillary wedge pressure; PVR, pulmonary vascular resistance; SvO2, mixed venous saturation; TPG, </w:t>
            </w:r>
            <w:proofErr w:type="spellStart"/>
            <w:r w:rsidRPr="0009683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transpulmonary</w:t>
            </w:r>
            <w:proofErr w:type="spellEnd"/>
            <w:r w:rsidRPr="0009683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 pressure gradient (</w:t>
            </w:r>
            <w:proofErr w:type="spellStart"/>
            <w:r w:rsidRPr="0009683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PAPm</w:t>
            </w:r>
            <w:proofErr w:type="spellEnd"/>
            <w:r w:rsidRPr="0009683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-PCWP); </w:t>
            </w:r>
            <w:proofErr w:type="spellStart"/>
            <w:r w:rsidRPr="0009683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sPAP</w:t>
            </w:r>
            <w:proofErr w:type="spellEnd"/>
            <w:r w:rsidRPr="0009683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, systolic pulmonary arterial pressure; TAPSE, </w:t>
            </w:r>
            <w:r w:rsidRPr="00096834">
              <w:rPr>
                <w:rStyle w:val="Fett"/>
                <w:rFonts w:ascii="Arial" w:hAnsi="Arial" w:cs="Arial"/>
                <w:b w:val="0"/>
                <w:sz w:val="20"/>
                <w:szCs w:val="20"/>
                <w:lang w:val="en-GB"/>
              </w:rPr>
              <w:t>tricuspid</w:t>
            </w:r>
            <w:r w:rsidRPr="00096834">
              <w:rPr>
                <w:rFonts w:ascii="Arial" w:hAnsi="Arial" w:cs="Arial"/>
                <w:sz w:val="20"/>
                <w:szCs w:val="20"/>
                <w:lang w:val="en-GB"/>
              </w:rPr>
              <w:t xml:space="preserve"> annular plane systolic excursion</w:t>
            </w:r>
            <w:r w:rsidRPr="0009683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; RVEDD, right ventricular end diastolic diameter; LVEF, left ventricular ejection fraction; </w:t>
            </w:r>
            <w:r w:rsidRPr="00096834">
              <w:rPr>
                <w:rFonts w:ascii="Arial" w:hAnsi="Arial" w:cs="Arial"/>
                <w:sz w:val="20"/>
                <w:szCs w:val="20"/>
                <w:lang w:val="en-GB"/>
              </w:rPr>
              <w:t xml:space="preserve">DLCO, </w:t>
            </w:r>
            <w:r w:rsidRPr="0009683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diffusing capacity for carbon monoxide, depicted as percentage of normal</w:t>
            </w:r>
            <w:r w:rsidRPr="00096834">
              <w:rPr>
                <w:rFonts w:ascii="Arial" w:hAnsi="Arial" w:cs="Arial"/>
                <w:sz w:val="20"/>
                <w:szCs w:val="20"/>
                <w:lang w:val="en-GB"/>
              </w:rPr>
              <w:t xml:space="preserve">; KCO, carbon monoxide transfer coefficient, also known as </w:t>
            </w:r>
            <w:r w:rsidRPr="0009683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Krogh-Index (DLCO/VA, depicted as percentage of normal);</w:t>
            </w:r>
            <w:r w:rsidRPr="00096834">
              <w:rPr>
                <w:rFonts w:ascii="Arial" w:hAnsi="Arial" w:cs="Arial"/>
                <w:sz w:val="20"/>
                <w:szCs w:val="20"/>
                <w:lang w:val="en-GB"/>
              </w:rPr>
              <w:t xml:space="preserve"> SMWD, six minute walking distance.</w:t>
            </w:r>
            <w:bookmarkStart w:id="0" w:name="_GoBack"/>
            <w:bookmarkEnd w:id="0"/>
          </w:p>
        </w:tc>
      </w:tr>
    </w:tbl>
    <w:p w14:paraId="2BA75D95" w14:textId="3F6BDEA3" w:rsidR="006640AB" w:rsidRPr="00900445" w:rsidRDefault="006640AB" w:rsidP="007F7FD2">
      <w:pPr>
        <w:rPr>
          <w:lang w:val="en-GB"/>
        </w:rPr>
      </w:pPr>
    </w:p>
    <w:sectPr w:rsidR="006640AB" w:rsidRPr="00900445" w:rsidSect="007F7FD2">
      <w:pgSz w:w="16838" w:h="11906" w:orient="landscape" w:code="9"/>
      <w:pgMar w:top="720" w:right="720" w:bottom="720" w:left="72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83D06A" w14:textId="77777777" w:rsidR="00AF227D" w:rsidRDefault="00AF227D" w:rsidP="006B7F58">
      <w:pPr>
        <w:spacing w:after="0" w:line="240" w:lineRule="auto"/>
      </w:pPr>
      <w:r>
        <w:separator/>
      </w:r>
    </w:p>
  </w:endnote>
  <w:endnote w:type="continuationSeparator" w:id="0">
    <w:p w14:paraId="4D6382C4" w14:textId="77777777" w:rsidR="00AF227D" w:rsidRDefault="00AF227D" w:rsidP="006B7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27981E" w14:textId="77777777" w:rsidR="00AF227D" w:rsidRDefault="00AF227D" w:rsidP="006B7F58">
      <w:pPr>
        <w:spacing w:after="0" w:line="240" w:lineRule="auto"/>
      </w:pPr>
      <w:r>
        <w:separator/>
      </w:r>
    </w:p>
  </w:footnote>
  <w:footnote w:type="continuationSeparator" w:id="0">
    <w:p w14:paraId="2B55CE84" w14:textId="77777777" w:rsidR="00AF227D" w:rsidRDefault="00AF227D" w:rsidP="006B7F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FE3E68"/>
    <w:multiLevelType w:val="hybridMultilevel"/>
    <w:tmpl w:val="333E41DC"/>
    <w:lvl w:ilvl="0" w:tplc="B11061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ED31F3"/>
    <w:multiLevelType w:val="hybridMultilevel"/>
    <w:tmpl w:val="55D40690"/>
    <w:lvl w:ilvl="0" w:tplc="DC9E4BAC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D55640"/>
    <w:multiLevelType w:val="hybridMultilevel"/>
    <w:tmpl w:val="EC16A6FA"/>
    <w:lvl w:ilvl="0" w:tplc="DE283516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AE781E"/>
    <w:multiLevelType w:val="hybridMultilevel"/>
    <w:tmpl w:val="08AC2FB2"/>
    <w:lvl w:ilvl="0" w:tplc="F8F8FF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0D15D6"/>
    <w:multiLevelType w:val="hybridMultilevel"/>
    <w:tmpl w:val="F8AEABF6"/>
    <w:lvl w:ilvl="0" w:tplc="2FE022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CA90413"/>
    <w:multiLevelType w:val="hybridMultilevel"/>
    <w:tmpl w:val="BB541DD4"/>
    <w:lvl w:ilvl="0" w:tplc="595C73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E3E3CAA"/>
    <w:multiLevelType w:val="hybridMultilevel"/>
    <w:tmpl w:val="59581316"/>
    <w:lvl w:ilvl="0" w:tplc="D81421C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9E214A"/>
    <w:multiLevelType w:val="hybridMultilevel"/>
    <w:tmpl w:val="74E02AB6"/>
    <w:lvl w:ilvl="0" w:tplc="EF761E8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94468A"/>
    <w:multiLevelType w:val="hybridMultilevel"/>
    <w:tmpl w:val="089E112E"/>
    <w:lvl w:ilvl="0" w:tplc="60F05D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87500A1"/>
    <w:multiLevelType w:val="hybridMultilevel"/>
    <w:tmpl w:val="F1029A1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6"/>
  </w:num>
  <w:num w:numId="4">
    <w:abstractNumId w:val="4"/>
  </w:num>
  <w:num w:numId="5">
    <w:abstractNumId w:val="0"/>
  </w:num>
  <w:num w:numId="6">
    <w:abstractNumId w:val="8"/>
  </w:num>
  <w:num w:numId="7">
    <w:abstractNumId w:val="2"/>
  </w:num>
  <w:num w:numId="8">
    <w:abstractNumId w:val="1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it-IT" w:vendorID="64" w:dllVersion="6" w:nlCheck="1" w:checkStyle="0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it-IT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2NDA3NjM2NzI1tDRX0lEKTi0uzszPAykwrgUAwOwEC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pean Respiratory Journa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565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aadv002e620teletw98px0auwd0z2d9zfsvs&quot;&gt;PAH library&lt;record-ids&gt;&lt;item&gt;14&lt;/item&gt;&lt;item&gt;28&lt;/item&gt;&lt;item&gt;34&lt;/item&gt;&lt;item&gt;36&lt;/item&gt;&lt;item&gt;37&lt;/item&gt;&lt;item&gt;40&lt;/item&gt;&lt;item&gt;41&lt;/item&gt;&lt;item&gt;45&lt;/item&gt;&lt;item&gt;116&lt;/item&gt;&lt;item&gt;141&lt;/item&gt;&lt;item&gt;143&lt;/item&gt;&lt;item&gt;158&lt;/item&gt;&lt;item&gt;446&lt;/item&gt;&lt;item&gt;605&lt;/item&gt;&lt;item&gt;792&lt;/item&gt;&lt;item&gt;838&lt;/item&gt;&lt;item&gt;839&lt;/item&gt;&lt;item&gt;846&lt;/item&gt;&lt;item&gt;857&lt;/item&gt;&lt;item&gt;858&lt;/item&gt;&lt;item&gt;860&lt;/item&gt;&lt;item&gt;879&lt;/item&gt;&lt;item&gt;932&lt;/item&gt;&lt;item&gt;991&lt;/item&gt;&lt;item&gt;1128&lt;/item&gt;&lt;item&gt;1396&lt;/item&gt;&lt;item&gt;1641&lt;/item&gt;&lt;item&gt;2009&lt;/item&gt;&lt;item&gt;2728&lt;/item&gt;&lt;item&gt;2736&lt;/item&gt;&lt;item&gt;2737&lt;/item&gt;&lt;item&gt;2742&lt;/item&gt;&lt;item&gt;2773&lt;/item&gt;&lt;item&gt;2826&lt;/item&gt;&lt;item&gt;2960&lt;/item&gt;&lt;item&gt;2968&lt;/item&gt;&lt;item&gt;2970&lt;/item&gt;&lt;item&gt;3078&lt;/item&gt;&lt;item&gt;3148&lt;/item&gt;&lt;/record-ids&gt;&lt;/item&gt;&lt;/Libraries&gt;"/>
  </w:docVars>
  <w:rsids>
    <w:rsidRoot w:val="005A7D4B"/>
    <w:rsid w:val="0000305A"/>
    <w:rsid w:val="000030B0"/>
    <w:rsid w:val="00003F23"/>
    <w:rsid w:val="000044CE"/>
    <w:rsid w:val="00005071"/>
    <w:rsid w:val="000104F0"/>
    <w:rsid w:val="00010B07"/>
    <w:rsid w:val="00012AC1"/>
    <w:rsid w:val="00012B69"/>
    <w:rsid w:val="000133AE"/>
    <w:rsid w:val="00013942"/>
    <w:rsid w:val="00014CCE"/>
    <w:rsid w:val="00015F07"/>
    <w:rsid w:val="00016B22"/>
    <w:rsid w:val="00017BBB"/>
    <w:rsid w:val="00017E91"/>
    <w:rsid w:val="00020019"/>
    <w:rsid w:val="000221E8"/>
    <w:rsid w:val="00023B5A"/>
    <w:rsid w:val="00025148"/>
    <w:rsid w:val="000257CE"/>
    <w:rsid w:val="00027DA8"/>
    <w:rsid w:val="000302E2"/>
    <w:rsid w:val="000318B2"/>
    <w:rsid w:val="00031FDE"/>
    <w:rsid w:val="00032119"/>
    <w:rsid w:val="000322FC"/>
    <w:rsid w:val="000352E2"/>
    <w:rsid w:val="00036BA5"/>
    <w:rsid w:val="0003746F"/>
    <w:rsid w:val="00040226"/>
    <w:rsid w:val="00044F1C"/>
    <w:rsid w:val="00044FED"/>
    <w:rsid w:val="000471E6"/>
    <w:rsid w:val="00047E6D"/>
    <w:rsid w:val="00050563"/>
    <w:rsid w:val="000508A1"/>
    <w:rsid w:val="00051E3E"/>
    <w:rsid w:val="000572FB"/>
    <w:rsid w:val="00060692"/>
    <w:rsid w:val="000627A1"/>
    <w:rsid w:val="00064DFE"/>
    <w:rsid w:val="00065151"/>
    <w:rsid w:val="0006534B"/>
    <w:rsid w:val="000668B8"/>
    <w:rsid w:val="00070702"/>
    <w:rsid w:val="00071473"/>
    <w:rsid w:val="000734F5"/>
    <w:rsid w:val="0008067C"/>
    <w:rsid w:val="00080A68"/>
    <w:rsid w:val="00080D63"/>
    <w:rsid w:val="00082377"/>
    <w:rsid w:val="00082FEE"/>
    <w:rsid w:val="00083A9E"/>
    <w:rsid w:val="0008402C"/>
    <w:rsid w:val="000843EF"/>
    <w:rsid w:val="0008535C"/>
    <w:rsid w:val="00087DDD"/>
    <w:rsid w:val="00091B07"/>
    <w:rsid w:val="00091DAE"/>
    <w:rsid w:val="00092B3A"/>
    <w:rsid w:val="00093DC2"/>
    <w:rsid w:val="00094034"/>
    <w:rsid w:val="000942CB"/>
    <w:rsid w:val="00094BAF"/>
    <w:rsid w:val="000951F4"/>
    <w:rsid w:val="00096834"/>
    <w:rsid w:val="00097C3F"/>
    <w:rsid w:val="00097F1F"/>
    <w:rsid w:val="000A261E"/>
    <w:rsid w:val="000A47D7"/>
    <w:rsid w:val="000A566F"/>
    <w:rsid w:val="000A5847"/>
    <w:rsid w:val="000A585F"/>
    <w:rsid w:val="000A5985"/>
    <w:rsid w:val="000A6AEC"/>
    <w:rsid w:val="000A7F9A"/>
    <w:rsid w:val="000B4A40"/>
    <w:rsid w:val="000B55A5"/>
    <w:rsid w:val="000C0CD8"/>
    <w:rsid w:val="000C24CA"/>
    <w:rsid w:val="000C3A09"/>
    <w:rsid w:val="000C4421"/>
    <w:rsid w:val="000D04D6"/>
    <w:rsid w:val="000D09B5"/>
    <w:rsid w:val="000D0B70"/>
    <w:rsid w:val="000D30B9"/>
    <w:rsid w:val="000D310F"/>
    <w:rsid w:val="000D47DA"/>
    <w:rsid w:val="000D4EE7"/>
    <w:rsid w:val="000D5262"/>
    <w:rsid w:val="000D5D2B"/>
    <w:rsid w:val="000D67A7"/>
    <w:rsid w:val="000E5B2F"/>
    <w:rsid w:val="000E607B"/>
    <w:rsid w:val="000E637D"/>
    <w:rsid w:val="000E7B83"/>
    <w:rsid w:val="000F0C82"/>
    <w:rsid w:val="000F2779"/>
    <w:rsid w:val="000F6863"/>
    <w:rsid w:val="000F6A65"/>
    <w:rsid w:val="000F7A68"/>
    <w:rsid w:val="00100437"/>
    <w:rsid w:val="00101F4B"/>
    <w:rsid w:val="00102DF3"/>
    <w:rsid w:val="001046D7"/>
    <w:rsid w:val="001063AA"/>
    <w:rsid w:val="001074AF"/>
    <w:rsid w:val="00110237"/>
    <w:rsid w:val="00110F61"/>
    <w:rsid w:val="001119A5"/>
    <w:rsid w:val="00113422"/>
    <w:rsid w:val="00114C15"/>
    <w:rsid w:val="0011544C"/>
    <w:rsid w:val="00115B4A"/>
    <w:rsid w:val="00115B66"/>
    <w:rsid w:val="00117B31"/>
    <w:rsid w:val="0012123D"/>
    <w:rsid w:val="00122474"/>
    <w:rsid w:val="001224FB"/>
    <w:rsid w:val="001240DD"/>
    <w:rsid w:val="00124ACC"/>
    <w:rsid w:val="00124C0F"/>
    <w:rsid w:val="00125312"/>
    <w:rsid w:val="00126257"/>
    <w:rsid w:val="001305E2"/>
    <w:rsid w:val="00130F19"/>
    <w:rsid w:val="00131142"/>
    <w:rsid w:val="00131325"/>
    <w:rsid w:val="00132B20"/>
    <w:rsid w:val="00133BA8"/>
    <w:rsid w:val="00134102"/>
    <w:rsid w:val="00134795"/>
    <w:rsid w:val="00134B55"/>
    <w:rsid w:val="00135B42"/>
    <w:rsid w:val="00136A74"/>
    <w:rsid w:val="00136DDF"/>
    <w:rsid w:val="001416A6"/>
    <w:rsid w:val="00142A69"/>
    <w:rsid w:val="001431AD"/>
    <w:rsid w:val="0014405F"/>
    <w:rsid w:val="001445F2"/>
    <w:rsid w:val="00145F49"/>
    <w:rsid w:val="00147C3C"/>
    <w:rsid w:val="00150A8B"/>
    <w:rsid w:val="00152049"/>
    <w:rsid w:val="00152101"/>
    <w:rsid w:val="00153CBC"/>
    <w:rsid w:val="00155C1E"/>
    <w:rsid w:val="001562EC"/>
    <w:rsid w:val="00156DA8"/>
    <w:rsid w:val="00157772"/>
    <w:rsid w:val="001578FD"/>
    <w:rsid w:val="00160968"/>
    <w:rsid w:val="001623B8"/>
    <w:rsid w:val="00162D70"/>
    <w:rsid w:val="00164C60"/>
    <w:rsid w:val="001656FE"/>
    <w:rsid w:val="0016637C"/>
    <w:rsid w:val="001665D6"/>
    <w:rsid w:val="00166A2A"/>
    <w:rsid w:val="0016780A"/>
    <w:rsid w:val="00170B02"/>
    <w:rsid w:val="00172B60"/>
    <w:rsid w:val="00174571"/>
    <w:rsid w:val="00176ADF"/>
    <w:rsid w:val="001803BF"/>
    <w:rsid w:val="001811A4"/>
    <w:rsid w:val="00183DBC"/>
    <w:rsid w:val="001848A4"/>
    <w:rsid w:val="001855BF"/>
    <w:rsid w:val="00186FC0"/>
    <w:rsid w:val="00187846"/>
    <w:rsid w:val="00187883"/>
    <w:rsid w:val="00190804"/>
    <w:rsid w:val="00191A2E"/>
    <w:rsid w:val="00192009"/>
    <w:rsid w:val="0019312C"/>
    <w:rsid w:val="0019387B"/>
    <w:rsid w:val="00193A04"/>
    <w:rsid w:val="00194F50"/>
    <w:rsid w:val="00195943"/>
    <w:rsid w:val="00195948"/>
    <w:rsid w:val="00196196"/>
    <w:rsid w:val="001A011D"/>
    <w:rsid w:val="001A21B2"/>
    <w:rsid w:val="001A318A"/>
    <w:rsid w:val="001A55D6"/>
    <w:rsid w:val="001B071E"/>
    <w:rsid w:val="001B1381"/>
    <w:rsid w:val="001B40B6"/>
    <w:rsid w:val="001B42CC"/>
    <w:rsid w:val="001B44B5"/>
    <w:rsid w:val="001B492B"/>
    <w:rsid w:val="001B5B92"/>
    <w:rsid w:val="001B5BA9"/>
    <w:rsid w:val="001B6783"/>
    <w:rsid w:val="001C0FF3"/>
    <w:rsid w:val="001C112A"/>
    <w:rsid w:val="001C1DA8"/>
    <w:rsid w:val="001C2755"/>
    <w:rsid w:val="001C28A1"/>
    <w:rsid w:val="001C411D"/>
    <w:rsid w:val="001C468C"/>
    <w:rsid w:val="001D090F"/>
    <w:rsid w:val="001D0F96"/>
    <w:rsid w:val="001D1D35"/>
    <w:rsid w:val="001D202F"/>
    <w:rsid w:val="001D2196"/>
    <w:rsid w:val="001D221A"/>
    <w:rsid w:val="001D25B3"/>
    <w:rsid w:val="001D27C6"/>
    <w:rsid w:val="001D2AB9"/>
    <w:rsid w:val="001D31CE"/>
    <w:rsid w:val="001E1C75"/>
    <w:rsid w:val="001E1D70"/>
    <w:rsid w:val="001E20B8"/>
    <w:rsid w:val="001E2302"/>
    <w:rsid w:val="001E266C"/>
    <w:rsid w:val="001E2B88"/>
    <w:rsid w:val="001E2E03"/>
    <w:rsid w:val="001F05CF"/>
    <w:rsid w:val="001F20D0"/>
    <w:rsid w:val="001F358F"/>
    <w:rsid w:val="001F450A"/>
    <w:rsid w:val="001F4C36"/>
    <w:rsid w:val="002007A0"/>
    <w:rsid w:val="00200D57"/>
    <w:rsid w:val="00201F54"/>
    <w:rsid w:val="00202545"/>
    <w:rsid w:val="00206463"/>
    <w:rsid w:val="00206708"/>
    <w:rsid w:val="00206853"/>
    <w:rsid w:val="00207161"/>
    <w:rsid w:val="002075EC"/>
    <w:rsid w:val="00211821"/>
    <w:rsid w:val="002126FF"/>
    <w:rsid w:val="00214CE0"/>
    <w:rsid w:val="00214E28"/>
    <w:rsid w:val="00217A0A"/>
    <w:rsid w:val="00221C7A"/>
    <w:rsid w:val="00221E1E"/>
    <w:rsid w:val="00221F62"/>
    <w:rsid w:val="00222721"/>
    <w:rsid w:val="00223179"/>
    <w:rsid w:val="00224227"/>
    <w:rsid w:val="002244E4"/>
    <w:rsid w:val="0022561A"/>
    <w:rsid w:val="002259A0"/>
    <w:rsid w:val="002265EF"/>
    <w:rsid w:val="00231402"/>
    <w:rsid w:val="00232388"/>
    <w:rsid w:val="002339D4"/>
    <w:rsid w:val="00233AFF"/>
    <w:rsid w:val="00233F15"/>
    <w:rsid w:val="0023521F"/>
    <w:rsid w:val="0023748A"/>
    <w:rsid w:val="00237662"/>
    <w:rsid w:val="00240917"/>
    <w:rsid w:val="00241935"/>
    <w:rsid w:val="00245D9E"/>
    <w:rsid w:val="002505EF"/>
    <w:rsid w:val="00250E6B"/>
    <w:rsid w:val="00251367"/>
    <w:rsid w:val="002514D3"/>
    <w:rsid w:val="00251E3D"/>
    <w:rsid w:val="002522E0"/>
    <w:rsid w:val="00252E85"/>
    <w:rsid w:val="002531D1"/>
    <w:rsid w:val="00253C56"/>
    <w:rsid w:val="0025460C"/>
    <w:rsid w:val="00255E9C"/>
    <w:rsid w:val="00256518"/>
    <w:rsid w:val="0025785C"/>
    <w:rsid w:val="002600E5"/>
    <w:rsid w:val="00260D35"/>
    <w:rsid w:val="00261C3F"/>
    <w:rsid w:val="00263324"/>
    <w:rsid w:val="00263B2A"/>
    <w:rsid w:val="00264016"/>
    <w:rsid w:val="002641BF"/>
    <w:rsid w:val="0026560B"/>
    <w:rsid w:val="002668FA"/>
    <w:rsid w:val="0027011E"/>
    <w:rsid w:val="002703D7"/>
    <w:rsid w:val="00271023"/>
    <w:rsid w:val="00271F1F"/>
    <w:rsid w:val="002721CF"/>
    <w:rsid w:val="0027249D"/>
    <w:rsid w:val="002726B2"/>
    <w:rsid w:val="00273352"/>
    <w:rsid w:val="00274D2A"/>
    <w:rsid w:val="00275A70"/>
    <w:rsid w:val="0027687B"/>
    <w:rsid w:val="002771E8"/>
    <w:rsid w:val="00280BFE"/>
    <w:rsid w:val="00280D8A"/>
    <w:rsid w:val="00282F5F"/>
    <w:rsid w:val="0028346C"/>
    <w:rsid w:val="00284394"/>
    <w:rsid w:val="002869E8"/>
    <w:rsid w:val="00290B50"/>
    <w:rsid w:val="00291664"/>
    <w:rsid w:val="00292997"/>
    <w:rsid w:val="00294381"/>
    <w:rsid w:val="0029467C"/>
    <w:rsid w:val="00294806"/>
    <w:rsid w:val="00294ED9"/>
    <w:rsid w:val="00295147"/>
    <w:rsid w:val="00297990"/>
    <w:rsid w:val="002A0183"/>
    <w:rsid w:val="002A0346"/>
    <w:rsid w:val="002A1CA7"/>
    <w:rsid w:val="002A1ECD"/>
    <w:rsid w:val="002A242F"/>
    <w:rsid w:val="002A2AA9"/>
    <w:rsid w:val="002A30D5"/>
    <w:rsid w:val="002A331A"/>
    <w:rsid w:val="002A34DA"/>
    <w:rsid w:val="002A3C82"/>
    <w:rsid w:val="002A6279"/>
    <w:rsid w:val="002B0D16"/>
    <w:rsid w:val="002B1C31"/>
    <w:rsid w:val="002B2700"/>
    <w:rsid w:val="002B4D4D"/>
    <w:rsid w:val="002B51A7"/>
    <w:rsid w:val="002B73E6"/>
    <w:rsid w:val="002B77E9"/>
    <w:rsid w:val="002C0622"/>
    <w:rsid w:val="002C2D6C"/>
    <w:rsid w:val="002C3750"/>
    <w:rsid w:val="002C3EE8"/>
    <w:rsid w:val="002C56A4"/>
    <w:rsid w:val="002C5B25"/>
    <w:rsid w:val="002C5D64"/>
    <w:rsid w:val="002C5EDB"/>
    <w:rsid w:val="002C70B6"/>
    <w:rsid w:val="002D0B4F"/>
    <w:rsid w:val="002D50B6"/>
    <w:rsid w:val="002D5EBA"/>
    <w:rsid w:val="002D6C91"/>
    <w:rsid w:val="002D715E"/>
    <w:rsid w:val="002D7E0F"/>
    <w:rsid w:val="002E28CF"/>
    <w:rsid w:val="002E2C66"/>
    <w:rsid w:val="002E3FB4"/>
    <w:rsid w:val="002E4034"/>
    <w:rsid w:val="002E4E06"/>
    <w:rsid w:val="002E5583"/>
    <w:rsid w:val="002E6993"/>
    <w:rsid w:val="002E6AC8"/>
    <w:rsid w:val="002F0544"/>
    <w:rsid w:val="002F0DF1"/>
    <w:rsid w:val="002F2692"/>
    <w:rsid w:val="002F276C"/>
    <w:rsid w:val="002F3252"/>
    <w:rsid w:val="002F3959"/>
    <w:rsid w:val="002F43ED"/>
    <w:rsid w:val="002F47B6"/>
    <w:rsid w:val="00301E85"/>
    <w:rsid w:val="003039A1"/>
    <w:rsid w:val="0030400D"/>
    <w:rsid w:val="00304A5C"/>
    <w:rsid w:val="0030537D"/>
    <w:rsid w:val="00305C51"/>
    <w:rsid w:val="00307211"/>
    <w:rsid w:val="00307DE2"/>
    <w:rsid w:val="00310343"/>
    <w:rsid w:val="00310E98"/>
    <w:rsid w:val="003116D3"/>
    <w:rsid w:val="003116F5"/>
    <w:rsid w:val="003120AC"/>
    <w:rsid w:val="0031578E"/>
    <w:rsid w:val="003162FB"/>
    <w:rsid w:val="003200A4"/>
    <w:rsid w:val="00320325"/>
    <w:rsid w:val="003205AA"/>
    <w:rsid w:val="00321746"/>
    <w:rsid w:val="003217FB"/>
    <w:rsid w:val="003256EF"/>
    <w:rsid w:val="00325D1B"/>
    <w:rsid w:val="0032720B"/>
    <w:rsid w:val="00331FED"/>
    <w:rsid w:val="00332393"/>
    <w:rsid w:val="0033312E"/>
    <w:rsid w:val="00333317"/>
    <w:rsid w:val="003341DB"/>
    <w:rsid w:val="003347C9"/>
    <w:rsid w:val="00335D04"/>
    <w:rsid w:val="00335F5C"/>
    <w:rsid w:val="00337954"/>
    <w:rsid w:val="00340595"/>
    <w:rsid w:val="0034149B"/>
    <w:rsid w:val="00343FD6"/>
    <w:rsid w:val="003441F3"/>
    <w:rsid w:val="00346071"/>
    <w:rsid w:val="003462F8"/>
    <w:rsid w:val="0034702C"/>
    <w:rsid w:val="0034783C"/>
    <w:rsid w:val="00347FAD"/>
    <w:rsid w:val="003514CA"/>
    <w:rsid w:val="00351741"/>
    <w:rsid w:val="003518A1"/>
    <w:rsid w:val="00352093"/>
    <w:rsid w:val="00352A27"/>
    <w:rsid w:val="00352B36"/>
    <w:rsid w:val="00354235"/>
    <w:rsid w:val="00354E68"/>
    <w:rsid w:val="00355F17"/>
    <w:rsid w:val="003565B1"/>
    <w:rsid w:val="00357052"/>
    <w:rsid w:val="00360484"/>
    <w:rsid w:val="003604F4"/>
    <w:rsid w:val="003617C0"/>
    <w:rsid w:val="0036757F"/>
    <w:rsid w:val="003675A0"/>
    <w:rsid w:val="00370FB3"/>
    <w:rsid w:val="00374600"/>
    <w:rsid w:val="003774F1"/>
    <w:rsid w:val="003807A6"/>
    <w:rsid w:val="00380A95"/>
    <w:rsid w:val="00381309"/>
    <w:rsid w:val="00381349"/>
    <w:rsid w:val="00381D88"/>
    <w:rsid w:val="0038259C"/>
    <w:rsid w:val="00382F12"/>
    <w:rsid w:val="00386938"/>
    <w:rsid w:val="00386A77"/>
    <w:rsid w:val="00387B38"/>
    <w:rsid w:val="003915AE"/>
    <w:rsid w:val="00393210"/>
    <w:rsid w:val="003932B9"/>
    <w:rsid w:val="00393788"/>
    <w:rsid w:val="00394611"/>
    <w:rsid w:val="00395B47"/>
    <w:rsid w:val="00397B32"/>
    <w:rsid w:val="00397DB8"/>
    <w:rsid w:val="003A1908"/>
    <w:rsid w:val="003A2ADC"/>
    <w:rsid w:val="003A32A0"/>
    <w:rsid w:val="003A3323"/>
    <w:rsid w:val="003A4A3F"/>
    <w:rsid w:val="003A79F1"/>
    <w:rsid w:val="003B000E"/>
    <w:rsid w:val="003B134A"/>
    <w:rsid w:val="003B33CC"/>
    <w:rsid w:val="003B6881"/>
    <w:rsid w:val="003C09EC"/>
    <w:rsid w:val="003C15D8"/>
    <w:rsid w:val="003C219E"/>
    <w:rsid w:val="003C2C9C"/>
    <w:rsid w:val="003C3951"/>
    <w:rsid w:val="003C6940"/>
    <w:rsid w:val="003D04BD"/>
    <w:rsid w:val="003D0BED"/>
    <w:rsid w:val="003D2A8C"/>
    <w:rsid w:val="003D2CB0"/>
    <w:rsid w:val="003D3C45"/>
    <w:rsid w:val="003D574A"/>
    <w:rsid w:val="003D7CE4"/>
    <w:rsid w:val="003E033B"/>
    <w:rsid w:val="003E3364"/>
    <w:rsid w:val="003E5B2A"/>
    <w:rsid w:val="003E6B3E"/>
    <w:rsid w:val="003F076A"/>
    <w:rsid w:val="003F07FD"/>
    <w:rsid w:val="003F0FAC"/>
    <w:rsid w:val="003F170F"/>
    <w:rsid w:val="003F200A"/>
    <w:rsid w:val="003F2470"/>
    <w:rsid w:val="003F357E"/>
    <w:rsid w:val="003F4AF0"/>
    <w:rsid w:val="003F725C"/>
    <w:rsid w:val="0040154A"/>
    <w:rsid w:val="00401AE1"/>
    <w:rsid w:val="00401E8D"/>
    <w:rsid w:val="00402610"/>
    <w:rsid w:val="00402806"/>
    <w:rsid w:val="004034FB"/>
    <w:rsid w:val="004058D7"/>
    <w:rsid w:val="00405F0C"/>
    <w:rsid w:val="004069AB"/>
    <w:rsid w:val="0040792E"/>
    <w:rsid w:val="00410326"/>
    <w:rsid w:val="0041138E"/>
    <w:rsid w:val="00412091"/>
    <w:rsid w:val="00412E29"/>
    <w:rsid w:val="0041691B"/>
    <w:rsid w:val="00417059"/>
    <w:rsid w:val="00417967"/>
    <w:rsid w:val="00420061"/>
    <w:rsid w:val="004215CC"/>
    <w:rsid w:val="00424A6F"/>
    <w:rsid w:val="00424F8C"/>
    <w:rsid w:val="00426000"/>
    <w:rsid w:val="00427754"/>
    <w:rsid w:val="00430C35"/>
    <w:rsid w:val="00432DFE"/>
    <w:rsid w:val="00434989"/>
    <w:rsid w:val="004366D3"/>
    <w:rsid w:val="00436FFA"/>
    <w:rsid w:val="00437252"/>
    <w:rsid w:val="00437E43"/>
    <w:rsid w:val="00440EAE"/>
    <w:rsid w:val="004431B8"/>
    <w:rsid w:val="0044379B"/>
    <w:rsid w:val="004449A0"/>
    <w:rsid w:val="004452BF"/>
    <w:rsid w:val="00446AC5"/>
    <w:rsid w:val="004503DF"/>
    <w:rsid w:val="004538B0"/>
    <w:rsid w:val="00455126"/>
    <w:rsid w:val="0045678C"/>
    <w:rsid w:val="0046270E"/>
    <w:rsid w:val="004634AD"/>
    <w:rsid w:val="00463ECE"/>
    <w:rsid w:val="00464934"/>
    <w:rsid w:val="00466853"/>
    <w:rsid w:val="00471935"/>
    <w:rsid w:val="00472BC9"/>
    <w:rsid w:val="00473ECA"/>
    <w:rsid w:val="0047467F"/>
    <w:rsid w:val="00476FF7"/>
    <w:rsid w:val="004804CD"/>
    <w:rsid w:val="00480A92"/>
    <w:rsid w:val="00481C5A"/>
    <w:rsid w:val="0048306A"/>
    <w:rsid w:val="00483B5F"/>
    <w:rsid w:val="0048492A"/>
    <w:rsid w:val="00486F28"/>
    <w:rsid w:val="0049073F"/>
    <w:rsid w:val="0049111A"/>
    <w:rsid w:val="004936D1"/>
    <w:rsid w:val="00493D90"/>
    <w:rsid w:val="00494CA3"/>
    <w:rsid w:val="004A1037"/>
    <w:rsid w:val="004A2792"/>
    <w:rsid w:val="004A2A6B"/>
    <w:rsid w:val="004A3657"/>
    <w:rsid w:val="004A4664"/>
    <w:rsid w:val="004A50B4"/>
    <w:rsid w:val="004A5589"/>
    <w:rsid w:val="004A7E50"/>
    <w:rsid w:val="004A7EB9"/>
    <w:rsid w:val="004B13E5"/>
    <w:rsid w:val="004B20C6"/>
    <w:rsid w:val="004B28DB"/>
    <w:rsid w:val="004B7608"/>
    <w:rsid w:val="004B7B11"/>
    <w:rsid w:val="004C10F6"/>
    <w:rsid w:val="004C27E4"/>
    <w:rsid w:val="004C2D14"/>
    <w:rsid w:val="004C3D02"/>
    <w:rsid w:val="004C480D"/>
    <w:rsid w:val="004C48D8"/>
    <w:rsid w:val="004C4FF0"/>
    <w:rsid w:val="004C51B9"/>
    <w:rsid w:val="004C5CF3"/>
    <w:rsid w:val="004C7035"/>
    <w:rsid w:val="004D0C18"/>
    <w:rsid w:val="004D4D0C"/>
    <w:rsid w:val="004D7D80"/>
    <w:rsid w:val="004E1E24"/>
    <w:rsid w:val="004E24E9"/>
    <w:rsid w:val="004E2AE2"/>
    <w:rsid w:val="004E2CA3"/>
    <w:rsid w:val="004E4322"/>
    <w:rsid w:val="004E4ECA"/>
    <w:rsid w:val="004E512B"/>
    <w:rsid w:val="004E6367"/>
    <w:rsid w:val="004E6C08"/>
    <w:rsid w:val="004E713B"/>
    <w:rsid w:val="004E71F7"/>
    <w:rsid w:val="004F19E3"/>
    <w:rsid w:val="004F2924"/>
    <w:rsid w:val="004F4680"/>
    <w:rsid w:val="004F4B02"/>
    <w:rsid w:val="004F58EF"/>
    <w:rsid w:val="004F5BFC"/>
    <w:rsid w:val="004F7865"/>
    <w:rsid w:val="004F7D18"/>
    <w:rsid w:val="004F7FDA"/>
    <w:rsid w:val="005016C4"/>
    <w:rsid w:val="00505138"/>
    <w:rsid w:val="0050718B"/>
    <w:rsid w:val="0051035E"/>
    <w:rsid w:val="00510BD0"/>
    <w:rsid w:val="00512B29"/>
    <w:rsid w:val="005131DA"/>
    <w:rsid w:val="00513C03"/>
    <w:rsid w:val="0051748A"/>
    <w:rsid w:val="00517825"/>
    <w:rsid w:val="0052116B"/>
    <w:rsid w:val="00521CB4"/>
    <w:rsid w:val="00524D30"/>
    <w:rsid w:val="00525D51"/>
    <w:rsid w:val="00527937"/>
    <w:rsid w:val="0053063B"/>
    <w:rsid w:val="00531761"/>
    <w:rsid w:val="00532AAC"/>
    <w:rsid w:val="0053674A"/>
    <w:rsid w:val="00537E58"/>
    <w:rsid w:val="005400F5"/>
    <w:rsid w:val="00540A3C"/>
    <w:rsid w:val="00541BE2"/>
    <w:rsid w:val="00542E30"/>
    <w:rsid w:val="00543440"/>
    <w:rsid w:val="00543444"/>
    <w:rsid w:val="00543DA9"/>
    <w:rsid w:val="005456F3"/>
    <w:rsid w:val="00545749"/>
    <w:rsid w:val="0054595B"/>
    <w:rsid w:val="005459A8"/>
    <w:rsid w:val="00545B8C"/>
    <w:rsid w:val="0055042C"/>
    <w:rsid w:val="005505A2"/>
    <w:rsid w:val="00550FC1"/>
    <w:rsid w:val="00551EC6"/>
    <w:rsid w:val="005522FD"/>
    <w:rsid w:val="005534EC"/>
    <w:rsid w:val="00553DDA"/>
    <w:rsid w:val="00554039"/>
    <w:rsid w:val="0055551D"/>
    <w:rsid w:val="00555EF2"/>
    <w:rsid w:val="00556338"/>
    <w:rsid w:val="0055655C"/>
    <w:rsid w:val="00562399"/>
    <w:rsid w:val="005665E8"/>
    <w:rsid w:val="005676ED"/>
    <w:rsid w:val="005711CF"/>
    <w:rsid w:val="00574788"/>
    <w:rsid w:val="005754FF"/>
    <w:rsid w:val="00576740"/>
    <w:rsid w:val="00576C63"/>
    <w:rsid w:val="00576EA2"/>
    <w:rsid w:val="00582C86"/>
    <w:rsid w:val="00584DBE"/>
    <w:rsid w:val="00586F11"/>
    <w:rsid w:val="005905DE"/>
    <w:rsid w:val="005908DC"/>
    <w:rsid w:val="00593340"/>
    <w:rsid w:val="00594C03"/>
    <w:rsid w:val="005967A8"/>
    <w:rsid w:val="00597818"/>
    <w:rsid w:val="005A0D60"/>
    <w:rsid w:val="005A1BE6"/>
    <w:rsid w:val="005A29EF"/>
    <w:rsid w:val="005A3A85"/>
    <w:rsid w:val="005A54ED"/>
    <w:rsid w:val="005A585D"/>
    <w:rsid w:val="005A5AE9"/>
    <w:rsid w:val="005A7D4B"/>
    <w:rsid w:val="005B5D3A"/>
    <w:rsid w:val="005B5D52"/>
    <w:rsid w:val="005B6751"/>
    <w:rsid w:val="005B7A2A"/>
    <w:rsid w:val="005C0467"/>
    <w:rsid w:val="005C0481"/>
    <w:rsid w:val="005C1D42"/>
    <w:rsid w:val="005C234E"/>
    <w:rsid w:val="005C235B"/>
    <w:rsid w:val="005C23E9"/>
    <w:rsid w:val="005C4EFC"/>
    <w:rsid w:val="005C5E0F"/>
    <w:rsid w:val="005C7A07"/>
    <w:rsid w:val="005C7EE4"/>
    <w:rsid w:val="005D185A"/>
    <w:rsid w:val="005D24DF"/>
    <w:rsid w:val="005D2BB0"/>
    <w:rsid w:val="005D49CB"/>
    <w:rsid w:val="005D670E"/>
    <w:rsid w:val="005E034B"/>
    <w:rsid w:val="005E0373"/>
    <w:rsid w:val="005E25FB"/>
    <w:rsid w:val="005E2765"/>
    <w:rsid w:val="005E39F0"/>
    <w:rsid w:val="005E551E"/>
    <w:rsid w:val="005E7C35"/>
    <w:rsid w:val="005F044F"/>
    <w:rsid w:val="005F3C21"/>
    <w:rsid w:val="005F44D9"/>
    <w:rsid w:val="005F4B04"/>
    <w:rsid w:val="005F6279"/>
    <w:rsid w:val="005F759A"/>
    <w:rsid w:val="005F7934"/>
    <w:rsid w:val="006001B1"/>
    <w:rsid w:val="0060092F"/>
    <w:rsid w:val="006031FA"/>
    <w:rsid w:val="00605A05"/>
    <w:rsid w:val="006072E7"/>
    <w:rsid w:val="00607725"/>
    <w:rsid w:val="006106D9"/>
    <w:rsid w:val="0061437A"/>
    <w:rsid w:val="006166F0"/>
    <w:rsid w:val="006169B6"/>
    <w:rsid w:val="0061722A"/>
    <w:rsid w:val="00620451"/>
    <w:rsid w:val="00620B56"/>
    <w:rsid w:val="006211EC"/>
    <w:rsid w:val="006235BA"/>
    <w:rsid w:val="00624EC7"/>
    <w:rsid w:val="0062652D"/>
    <w:rsid w:val="006265CE"/>
    <w:rsid w:val="0062672E"/>
    <w:rsid w:val="00627FE8"/>
    <w:rsid w:val="00630E62"/>
    <w:rsid w:val="00631D52"/>
    <w:rsid w:val="00632980"/>
    <w:rsid w:val="0063319A"/>
    <w:rsid w:val="0063598D"/>
    <w:rsid w:val="0063721A"/>
    <w:rsid w:val="00637BCF"/>
    <w:rsid w:val="0064058B"/>
    <w:rsid w:val="006405AD"/>
    <w:rsid w:val="00640740"/>
    <w:rsid w:val="006408C8"/>
    <w:rsid w:val="00642A6F"/>
    <w:rsid w:val="0064496E"/>
    <w:rsid w:val="00644DD8"/>
    <w:rsid w:val="00646CB6"/>
    <w:rsid w:val="00646F4C"/>
    <w:rsid w:val="00647018"/>
    <w:rsid w:val="00650385"/>
    <w:rsid w:val="0065370A"/>
    <w:rsid w:val="00654788"/>
    <w:rsid w:val="00655424"/>
    <w:rsid w:val="00655825"/>
    <w:rsid w:val="006564AD"/>
    <w:rsid w:val="00656F7D"/>
    <w:rsid w:val="00657C98"/>
    <w:rsid w:val="00660A3A"/>
    <w:rsid w:val="006622EC"/>
    <w:rsid w:val="00662E80"/>
    <w:rsid w:val="00663AE1"/>
    <w:rsid w:val="006640AB"/>
    <w:rsid w:val="00666230"/>
    <w:rsid w:val="00667A02"/>
    <w:rsid w:val="00671157"/>
    <w:rsid w:val="00674DD2"/>
    <w:rsid w:val="00674F56"/>
    <w:rsid w:val="006756B0"/>
    <w:rsid w:val="0067694F"/>
    <w:rsid w:val="00676F53"/>
    <w:rsid w:val="00676FD4"/>
    <w:rsid w:val="00677253"/>
    <w:rsid w:val="00680344"/>
    <w:rsid w:val="006806DA"/>
    <w:rsid w:val="00680A2C"/>
    <w:rsid w:val="00682C5C"/>
    <w:rsid w:val="00684CC5"/>
    <w:rsid w:val="00687007"/>
    <w:rsid w:val="00691AAA"/>
    <w:rsid w:val="0069239B"/>
    <w:rsid w:val="00692F1A"/>
    <w:rsid w:val="00693636"/>
    <w:rsid w:val="00694246"/>
    <w:rsid w:val="0069479F"/>
    <w:rsid w:val="0069638F"/>
    <w:rsid w:val="006969E4"/>
    <w:rsid w:val="006975F5"/>
    <w:rsid w:val="006A1607"/>
    <w:rsid w:val="006A1B71"/>
    <w:rsid w:val="006A2957"/>
    <w:rsid w:val="006A40A8"/>
    <w:rsid w:val="006A543D"/>
    <w:rsid w:val="006A58AB"/>
    <w:rsid w:val="006A6CDB"/>
    <w:rsid w:val="006B039C"/>
    <w:rsid w:val="006B320E"/>
    <w:rsid w:val="006B4429"/>
    <w:rsid w:val="006B49BC"/>
    <w:rsid w:val="006B504F"/>
    <w:rsid w:val="006B632A"/>
    <w:rsid w:val="006B70BD"/>
    <w:rsid w:val="006B7F58"/>
    <w:rsid w:val="006C0693"/>
    <w:rsid w:val="006C0870"/>
    <w:rsid w:val="006C0C80"/>
    <w:rsid w:val="006C1A6F"/>
    <w:rsid w:val="006C234E"/>
    <w:rsid w:val="006C26A3"/>
    <w:rsid w:val="006C2CB4"/>
    <w:rsid w:val="006C57A0"/>
    <w:rsid w:val="006C62C2"/>
    <w:rsid w:val="006C751D"/>
    <w:rsid w:val="006C7618"/>
    <w:rsid w:val="006D0802"/>
    <w:rsid w:val="006D0D74"/>
    <w:rsid w:val="006D1346"/>
    <w:rsid w:val="006D1753"/>
    <w:rsid w:val="006D1871"/>
    <w:rsid w:val="006D20E3"/>
    <w:rsid w:val="006D348F"/>
    <w:rsid w:val="006D372D"/>
    <w:rsid w:val="006D43E2"/>
    <w:rsid w:val="006D507B"/>
    <w:rsid w:val="006D52DE"/>
    <w:rsid w:val="006D540D"/>
    <w:rsid w:val="006D63B6"/>
    <w:rsid w:val="006D6E69"/>
    <w:rsid w:val="006D7EFE"/>
    <w:rsid w:val="006E04BC"/>
    <w:rsid w:val="006E087F"/>
    <w:rsid w:val="006E0B33"/>
    <w:rsid w:val="006E1CE2"/>
    <w:rsid w:val="006E271A"/>
    <w:rsid w:val="006E2A2B"/>
    <w:rsid w:val="006E2D29"/>
    <w:rsid w:val="006E3565"/>
    <w:rsid w:val="006E442D"/>
    <w:rsid w:val="006E6D86"/>
    <w:rsid w:val="006E7417"/>
    <w:rsid w:val="006F00B9"/>
    <w:rsid w:val="006F0E89"/>
    <w:rsid w:val="006F1243"/>
    <w:rsid w:val="006F2443"/>
    <w:rsid w:val="006F2A4D"/>
    <w:rsid w:val="006F2F77"/>
    <w:rsid w:val="0070030A"/>
    <w:rsid w:val="00703487"/>
    <w:rsid w:val="00704B66"/>
    <w:rsid w:val="00704FDC"/>
    <w:rsid w:val="00705CFE"/>
    <w:rsid w:val="0071041C"/>
    <w:rsid w:val="00710E70"/>
    <w:rsid w:val="00712311"/>
    <w:rsid w:val="00712839"/>
    <w:rsid w:val="00712A05"/>
    <w:rsid w:val="007155AC"/>
    <w:rsid w:val="007173F2"/>
    <w:rsid w:val="00720A7D"/>
    <w:rsid w:val="00720C93"/>
    <w:rsid w:val="007214B4"/>
    <w:rsid w:val="00722EAF"/>
    <w:rsid w:val="00723855"/>
    <w:rsid w:val="00724587"/>
    <w:rsid w:val="00725084"/>
    <w:rsid w:val="007267A8"/>
    <w:rsid w:val="007273F8"/>
    <w:rsid w:val="00727493"/>
    <w:rsid w:val="00730A67"/>
    <w:rsid w:val="007346C5"/>
    <w:rsid w:val="00734B22"/>
    <w:rsid w:val="007354D0"/>
    <w:rsid w:val="0073594A"/>
    <w:rsid w:val="00735D02"/>
    <w:rsid w:val="007376D4"/>
    <w:rsid w:val="00737A77"/>
    <w:rsid w:val="00740415"/>
    <w:rsid w:val="00741899"/>
    <w:rsid w:val="00742191"/>
    <w:rsid w:val="00742FFE"/>
    <w:rsid w:val="00743481"/>
    <w:rsid w:val="0074351A"/>
    <w:rsid w:val="007458EF"/>
    <w:rsid w:val="00747FEA"/>
    <w:rsid w:val="00750E14"/>
    <w:rsid w:val="00751864"/>
    <w:rsid w:val="00751B15"/>
    <w:rsid w:val="00753575"/>
    <w:rsid w:val="00755746"/>
    <w:rsid w:val="00755DF3"/>
    <w:rsid w:val="007562AE"/>
    <w:rsid w:val="0075688D"/>
    <w:rsid w:val="007571E1"/>
    <w:rsid w:val="00757F72"/>
    <w:rsid w:val="0076154C"/>
    <w:rsid w:val="007615B3"/>
    <w:rsid w:val="00762886"/>
    <w:rsid w:val="00762BF5"/>
    <w:rsid w:val="00762D46"/>
    <w:rsid w:val="00763A8A"/>
    <w:rsid w:val="00766357"/>
    <w:rsid w:val="00766BAC"/>
    <w:rsid w:val="00766D31"/>
    <w:rsid w:val="00767C3B"/>
    <w:rsid w:val="00771BBF"/>
    <w:rsid w:val="007721EF"/>
    <w:rsid w:val="00772627"/>
    <w:rsid w:val="00773AC4"/>
    <w:rsid w:val="00774198"/>
    <w:rsid w:val="00775198"/>
    <w:rsid w:val="00776560"/>
    <w:rsid w:val="007813D0"/>
    <w:rsid w:val="007819D7"/>
    <w:rsid w:val="0078289F"/>
    <w:rsid w:val="0078359F"/>
    <w:rsid w:val="00783D56"/>
    <w:rsid w:val="00787A5B"/>
    <w:rsid w:val="00787CFD"/>
    <w:rsid w:val="007908D8"/>
    <w:rsid w:val="0079095B"/>
    <w:rsid w:val="007928D5"/>
    <w:rsid w:val="00793B91"/>
    <w:rsid w:val="0079472F"/>
    <w:rsid w:val="00795CED"/>
    <w:rsid w:val="007A0B7B"/>
    <w:rsid w:val="007A152F"/>
    <w:rsid w:val="007A1D49"/>
    <w:rsid w:val="007A24B5"/>
    <w:rsid w:val="007A4F19"/>
    <w:rsid w:val="007A59FC"/>
    <w:rsid w:val="007A5D99"/>
    <w:rsid w:val="007A719C"/>
    <w:rsid w:val="007A77D9"/>
    <w:rsid w:val="007B05AE"/>
    <w:rsid w:val="007B26DA"/>
    <w:rsid w:val="007B42BA"/>
    <w:rsid w:val="007B4AF5"/>
    <w:rsid w:val="007B4E91"/>
    <w:rsid w:val="007B51DB"/>
    <w:rsid w:val="007B58BE"/>
    <w:rsid w:val="007B6250"/>
    <w:rsid w:val="007B7899"/>
    <w:rsid w:val="007C07CF"/>
    <w:rsid w:val="007C1D72"/>
    <w:rsid w:val="007C1EF5"/>
    <w:rsid w:val="007C2240"/>
    <w:rsid w:val="007C2489"/>
    <w:rsid w:val="007C2DB3"/>
    <w:rsid w:val="007C4807"/>
    <w:rsid w:val="007C557E"/>
    <w:rsid w:val="007C62B9"/>
    <w:rsid w:val="007C6E2A"/>
    <w:rsid w:val="007C758F"/>
    <w:rsid w:val="007D0F6C"/>
    <w:rsid w:val="007D2388"/>
    <w:rsid w:val="007D24C9"/>
    <w:rsid w:val="007D2F64"/>
    <w:rsid w:val="007D3A43"/>
    <w:rsid w:val="007D4E2E"/>
    <w:rsid w:val="007D5A1B"/>
    <w:rsid w:val="007D5B8F"/>
    <w:rsid w:val="007D5B90"/>
    <w:rsid w:val="007D7CCE"/>
    <w:rsid w:val="007D7EB6"/>
    <w:rsid w:val="007E0B35"/>
    <w:rsid w:val="007E1563"/>
    <w:rsid w:val="007E3670"/>
    <w:rsid w:val="007E3C50"/>
    <w:rsid w:val="007E5C83"/>
    <w:rsid w:val="007E6FBE"/>
    <w:rsid w:val="007E7EC6"/>
    <w:rsid w:val="007F0D27"/>
    <w:rsid w:val="007F2184"/>
    <w:rsid w:val="007F280D"/>
    <w:rsid w:val="007F3FE2"/>
    <w:rsid w:val="007F57AC"/>
    <w:rsid w:val="007F78F3"/>
    <w:rsid w:val="007F7B3D"/>
    <w:rsid w:val="007F7FD2"/>
    <w:rsid w:val="008010B7"/>
    <w:rsid w:val="0080146B"/>
    <w:rsid w:val="0080167C"/>
    <w:rsid w:val="008025A9"/>
    <w:rsid w:val="00803E97"/>
    <w:rsid w:val="008044BC"/>
    <w:rsid w:val="00805700"/>
    <w:rsid w:val="00811501"/>
    <w:rsid w:val="00811B81"/>
    <w:rsid w:val="00811F52"/>
    <w:rsid w:val="0081259C"/>
    <w:rsid w:val="00812878"/>
    <w:rsid w:val="00814B66"/>
    <w:rsid w:val="00815A2F"/>
    <w:rsid w:val="00815C0B"/>
    <w:rsid w:val="008163C8"/>
    <w:rsid w:val="00816B47"/>
    <w:rsid w:val="00817090"/>
    <w:rsid w:val="00817A01"/>
    <w:rsid w:val="00820191"/>
    <w:rsid w:val="00822EB1"/>
    <w:rsid w:val="00823BE0"/>
    <w:rsid w:val="00825329"/>
    <w:rsid w:val="00826213"/>
    <w:rsid w:val="00826D8B"/>
    <w:rsid w:val="00830F7D"/>
    <w:rsid w:val="00830F8C"/>
    <w:rsid w:val="008311F3"/>
    <w:rsid w:val="008328E0"/>
    <w:rsid w:val="00833338"/>
    <w:rsid w:val="00837757"/>
    <w:rsid w:val="00840D46"/>
    <w:rsid w:val="008411BC"/>
    <w:rsid w:val="00842617"/>
    <w:rsid w:val="00842E71"/>
    <w:rsid w:val="00846DF4"/>
    <w:rsid w:val="00850FE4"/>
    <w:rsid w:val="0085131D"/>
    <w:rsid w:val="00854AC9"/>
    <w:rsid w:val="008550A3"/>
    <w:rsid w:val="00856054"/>
    <w:rsid w:val="00856683"/>
    <w:rsid w:val="008567E6"/>
    <w:rsid w:val="00856F4C"/>
    <w:rsid w:val="00860668"/>
    <w:rsid w:val="00860940"/>
    <w:rsid w:val="00862DF5"/>
    <w:rsid w:val="0086315D"/>
    <w:rsid w:val="008660A4"/>
    <w:rsid w:val="008751F5"/>
    <w:rsid w:val="008757F9"/>
    <w:rsid w:val="00877446"/>
    <w:rsid w:val="00877A51"/>
    <w:rsid w:val="008801EA"/>
    <w:rsid w:val="00880D33"/>
    <w:rsid w:val="00882165"/>
    <w:rsid w:val="0088371E"/>
    <w:rsid w:val="00883A95"/>
    <w:rsid w:val="00884B08"/>
    <w:rsid w:val="00885240"/>
    <w:rsid w:val="00885617"/>
    <w:rsid w:val="00885DC6"/>
    <w:rsid w:val="00886CDF"/>
    <w:rsid w:val="00886DA6"/>
    <w:rsid w:val="0089185A"/>
    <w:rsid w:val="00893423"/>
    <w:rsid w:val="00893B7E"/>
    <w:rsid w:val="0089627A"/>
    <w:rsid w:val="0089673A"/>
    <w:rsid w:val="00896A63"/>
    <w:rsid w:val="00897D86"/>
    <w:rsid w:val="008A021E"/>
    <w:rsid w:val="008A0F7C"/>
    <w:rsid w:val="008A1EF7"/>
    <w:rsid w:val="008A207D"/>
    <w:rsid w:val="008A2F68"/>
    <w:rsid w:val="008A3DFD"/>
    <w:rsid w:val="008A759F"/>
    <w:rsid w:val="008A7723"/>
    <w:rsid w:val="008A77AA"/>
    <w:rsid w:val="008B1491"/>
    <w:rsid w:val="008B2041"/>
    <w:rsid w:val="008B30DF"/>
    <w:rsid w:val="008B3FCB"/>
    <w:rsid w:val="008B44AC"/>
    <w:rsid w:val="008B70BE"/>
    <w:rsid w:val="008B7F20"/>
    <w:rsid w:val="008C05D4"/>
    <w:rsid w:val="008C072A"/>
    <w:rsid w:val="008C07EE"/>
    <w:rsid w:val="008C11F9"/>
    <w:rsid w:val="008C56EE"/>
    <w:rsid w:val="008C75C1"/>
    <w:rsid w:val="008D006F"/>
    <w:rsid w:val="008D1F3F"/>
    <w:rsid w:val="008D1F4B"/>
    <w:rsid w:val="008D40AE"/>
    <w:rsid w:val="008D50D6"/>
    <w:rsid w:val="008D5221"/>
    <w:rsid w:val="008D79A7"/>
    <w:rsid w:val="008D7AB7"/>
    <w:rsid w:val="008E182D"/>
    <w:rsid w:val="008E2097"/>
    <w:rsid w:val="008E2CB1"/>
    <w:rsid w:val="008E2CCC"/>
    <w:rsid w:val="008E2E26"/>
    <w:rsid w:val="008E60A4"/>
    <w:rsid w:val="008E6CEA"/>
    <w:rsid w:val="008E7749"/>
    <w:rsid w:val="008E7CE6"/>
    <w:rsid w:val="008F1325"/>
    <w:rsid w:val="008F191A"/>
    <w:rsid w:val="008F1E89"/>
    <w:rsid w:val="008F2196"/>
    <w:rsid w:val="008F4057"/>
    <w:rsid w:val="008F4663"/>
    <w:rsid w:val="008F46BE"/>
    <w:rsid w:val="008F53A5"/>
    <w:rsid w:val="008F5ECF"/>
    <w:rsid w:val="008F7DE1"/>
    <w:rsid w:val="00900354"/>
    <w:rsid w:val="00900445"/>
    <w:rsid w:val="00901163"/>
    <w:rsid w:val="00901F35"/>
    <w:rsid w:val="0090373C"/>
    <w:rsid w:val="009037D0"/>
    <w:rsid w:val="00905588"/>
    <w:rsid w:val="00905833"/>
    <w:rsid w:val="009076BB"/>
    <w:rsid w:val="00907C9F"/>
    <w:rsid w:val="009112BD"/>
    <w:rsid w:val="00911F1A"/>
    <w:rsid w:val="00911FFA"/>
    <w:rsid w:val="00912021"/>
    <w:rsid w:val="00912370"/>
    <w:rsid w:val="009135FC"/>
    <w:rsid w:val="00913A15"/>
    <w:rsid w:val="00915F60"/>
    <w:rsid w:val="00917972"/>
    <w:rsid w:val="00920CB7"/>
    <w:rsid w:val="00922041"/>
    <w:rsid w:val="009220E0"/>
    <w:rsid w:val="00922383"/>
    <w:rsid w:val="009265F3"/>
    <w:rsid w:val="00926F2B"/>
    <w:rsid w:val="009271CA"/>
    <w:rsid w:val="0093095A"/>
    <w:rsid w:val="009321FC"/>
    <w:rsid w:val="00932B10"/>
    <w:rsid w:val="0093323B"/>
    <w:rsid w:val="00933541"/>
    <w:rsid w:val="009337CF"/>
    <w:rsid w:val="009345E0"/>
    <w:rsid w:val="00935108"/>
    <w:rsid w:val="009354F9"/>
    <w:rsid w:val="00936026"/>
    <w:rsid w:val="009375CE"/>
    <w:rsid w:val="00940782"/>
    <w:rsid w:val="0094172C"/>
    <w:rsid w:val="00942D40"/>
    <w:rsid w:val="00945080"/>
    <w:rsid w:val="00946A84"/>
    <w:rsid w:val="00946FD6"/>
    <w:rsid w:val="009470BD"/>
    <w:rsid w:val="00947F79"/>
    <w:rsid w:val="0095004A"/>
    <w:rsid w:val="00951A80"/>
    <w:rsid w:val="009542E0"/>
    <w:rsid w:val="0095472A"/>
    <w:rsid w:val="00955BC8"/>
    <w:rsid w:val="009570B6"/>
    <w:rsid w:val="00957492"/>
    <w:rsid w:val="009614BE"/>
    <w:rsid w:val="00962789"/>
    <w:rsid w:val="00963395"/>
    <w:rsid w:val="00963B33"/>
    <w:rsid w:val="00964B74"/>
    <w:rsid w:val="00966EE0"/>
    <w:rsid w:val="00967D7A"/>
    <w:rsid w:val="00971290"/>
    <w:rsid w:val="00971CA7"/>
    <w:rsid w:val="009728B9"/>
    <w:rsid w:val="0097390F"/>
    <w:rsid w:val="0097543C"/>
    <w:rsid w:val="00976AAA"/>
    <w:rsid w:val="009848F2"/>
    <w:rsid w:val="00986876"/>
    <w:rsid w:val="009906AE"/>
    <w:rsid w:val="00992132"/>
    <w:rsid w:val="0099479A"/>
    <w:rsid w:val="009965C9"/>
    <w:rsid w:val="009967E7"/>
    <w:rsid w:val="00997E6F"/>
    <w:rsid w:val="009A0847"/>
    <w:rsid w:val="009A18A9"/>
    <w:rsid w:val="009A2E57"/>
    <w:rsid w:val="009A320A"/>
    <w:rsid w:val="009A5223"/>
    <w:rsid w:val="009A6FC8"/>
    <w:rsid w:val="009A7C23"/>
    <w:rsid w:val="009B07DB"/>
    <w:rsid w:val="009B0BFC"/>
    <w:rsid w:val="009B1AFA"/>
    <w:rsid w:val="009B2E60"/>
    <w:rsid w:val="009B36F4"/>
    <w:rsid w:val="009B3A77"/>
    <w:rsid w:val="009B437C"/>
    <w:rsid w:val="009B4C91"/>
    <w:rsid w:val="009B645F"/>
    <w:rsid w:val="009C1C34"/>
    <w:rsid w:val="009C65A1"/>
    <w:rsid w:val="009C6A58"/>
    <w:rsid w:val="009C71FC"/>
    <w:rsid w:val="009C7827"/>
    <w:rsid w:val="009D335B"/>
    <w:rsid w:val="009D4085"/>
    <w:rsid w:val="009D7342"/>
    <w:rsid w:val="009E4484"/>
    <w:rsid w:val="009E4C78"/>
    <w:rsid w:val="009E60C3"/>
    <w:rsid w:val="009F1D3D"/>
    <w:rsid w:val="009F2052"/>
    <w:rsid w:val="009F33DB"/>
    <w:rsid w:val="009F6853"/>
    <w:rsid w:val="009F73F5"/>
    <w:rsid w:val="009F7405"/>
    <w:rsid w:val="00A01CCA"/>
    <w:rsid w:val="00A02C7B"/>
    <w:rsid w:val="00A03C5D"/>
    <w:rsid w:val="00A07554"/>
    <w:rsid w:val="00A0765C"/>
    <w:rsid w:val="00A07679"/>
    <w:rsid w:val="00A1042B"/>
    <w:rsid w:val="00A11247"/>
    <w:rsid w:val="00A117F9"/>
    <w:rsid w:val="00A1217C"/>
    <w:rsid w:val="00A15378"/>
    <w:rsid w:val="00A155A5"/>
    <w:rsid w:val="00A1589E"/>
    <w:rsid w:val="00A15D47"/>
    <w:rsid w:val="00A166A5"/>
    <w:rsid w:val="00A17EE2"/>
    <w:rsid w:val="00A20E88"/>
    <w:rsid w:val="00A20EE3"/>
    <w:rsid w:val="00A2594F"/>
    <w:rsid w:val="00A25BC4"/>
    <w:rsid w:val="00A26C12"/>
    <w:rsid w:val="00A26CB7"/>
    <w:rsid w:val="00A30677"/>
    <w:rsid w:val="00A31903"/>
    <w:rsid w:val="00A31D79"/>
    <w:rsid w:val="00A31F7E"/>
    <w:rsid w:val="00A348BD"/>
    <w:rsid w:val="00A35CC7"/>
    <w:rsid w:val="00A36B6D"/>
    <w:rsid w:val="00A40837"/>
    <w:rsid w:val="00A41F59"/>
    <w:rsid w:val="00A42BD9"/>
    <w:rsid w:val="00A44CD1"/>
    <w:rsid w:val="00A471EA"/>
    <w:rsid w:val="00A474C3"/>
    <w:rsid w:val="00A47B86"/>
    <w:rsid w:val="00A50B9E"/>
    <w:rsid w:val="00A51270"/>
    <w:rsid w:val="00A51F24"/>
    <w:rsid w:val="00A521A8"/>
    <w:rsid w:val="00A532F3"/>
    <w:rsid w:val="00A53850"/>
    <w:rsid w:val="00A54269"/>
    <w:rsid w:val="00A545A2"/>
    <w:rsid w:val="00A54700"/>
    <w:rsid w:val="00A55144"/>
    <w:rsid w:val="00A57306"/>
    <w:rsid w:val="00A57844"/>
    <w:rsid w:val="00A57DDB"/>
    <w:rsid w:val="00A61727"/>
    <w:rsid w:val="00A63284"/>
    <w:rsid w:val="00A64E59"/>
    <w:rsid w:val="00A650A1"/>
    <w:rsid w:val="00A67DAB"/>
    <w:rsid w:val="00A70AC0"/>
    <w:rsid w:val="00A717CE"/>
    <w:rsid w:val="00A720F5"/>
    <w:rsid w:val="00A72CCB"/>
    <w:rsid w:val="00A74691"/>
    <w:rsid w:val="00A80A0C"/>
    <w:rsid w:val="00A82DB5"/>
    <w:rsid w:val="00A83188"/>
    <w:rsid w:val="00A836B8"/>
    <w:rsid w:val="00A84545"/>
    <w:rsid w:val="00A85193"/>
    <w:rsid w:val="00A86A88"/>
    <w:rsid w:val="00A87A44"/>
    <w:rsid w:val="00A9205F"/>
    <w:rsid w:val="00A92C13"/>
    <w:rsid w:val="00A93183"/>
    <w:rsid w:val="00A9338B"/>
    <w:rsid w:val="00A9532B"/>
    <w:rsid w:val="00A95C32"/>
    <w:rsid w:val="00A95C38"/>
    <w:rsid w:val="00A97180"/>
    <w:rsid w:val="00A97885"/>
    <w:rsid w:val="00A97B7E"/>
    <w:rsid w:val="00AA0A42"/>
    <w:rsid w:val="00AA22F9"/>
    <w:rsid w:val="00AA5886"/>
    <w:rsid w:val="00AA69F8"/>
    <w:rsid w:val="00AA72B3"/>
    <w:rsid w:val="00AA7C3C"/>
    <w:rsid w:val="00AB0323"/>
    <w:rsid w:val="00AB23A7"/>
    <w:rsid w:val="00AB246D"/>
    <w:rsid w:val="00AB2DEC"/>
    <w:rsid w:val="00AB3B51"/>
    <w:rsid w:val="00AB3EC3"/>
    <w:rsid w:val="00AB4A9D"/>
    <w:rsid w:val="00AB5035"/>
    <w:rsid w:val="00AB6AD0"/>
    <w:rsid w:val="00AB6C19"/>
    <w:rsid w:val="00AB6C30"/>
    <w:rsid w:val="00AB6D2A"/>
    <w:rsid w:val="00AB715E"/>
    <w:rsid w:val="00AB78F0"/>
    <w:rsid w:val="00AB79C7"/>
    <w:rsid w:val="00AC26D2"/>
    <w:rsid w:val="00AC3453"/>
    <w:rsid w:val="00AC4733"/>
    <w:rsid w:val="00AC4ACF"/>
    <w:rsid w:val="00AC61E1"/>
    <w:rsid w:val="00AC6644"/>
    <w:rsid w:val="00AC7268"/>
    <w:rsid w:val="00AC7D3E"/>
    <w:rsid w:val="00AD0718"/>
    <w:rsid w:val="00AD0E96"/>
    <w:rsid w:val="00AD0F85"/>
    <w:rsid w:val="00AD35BB"/>
    <w:rsid w:val="00AD3706"/>
    <w:rsid w:val="00AD3802"/>
    <w:rsid w:val="00AD3A17"/>
    <w:rsid w:val="00AD69EC"/>
    <w:rsid w:val="00AD7D55"/>
    <w:rsid w:val="00AD7E6B"/>
    <w:rsid w:val="00AE169C"/>
    <w:rsid w:val="00AE235A"/>
    <w:rsid w:val="00AE271F"/>
    <w:rsid w:val="00AE3640"/>
    <w:rsid w:val="00AE38A4"/>
    <w:rsid w:val="00AE38C6"/>
    <w:rsid w:val="00AE39C4"/>
    <w:rsid w:val="00AE55A9"/>
    <w:rsid w:val="00AE58D1"/>
    <w:rsid w:val="00AE6C76"/>
    <w:rsid w:val="00AE7235"/>
    <w:rsid w:val="00AF227D"/>
    <w:rsid w:val="00AF293B"/>
    <w:rsid w:val="00AF38DD"/>
    <w:rsid w:val="00AF3987"/>
    <w:rsid w:val="00AF3F05"/>
    <w:rsid w:val="00AF4A8A"/>
    <w:rsid w:val="00AF5621"/>
    <w:rsid w:val="00AF5FEE"/>
    <w:rsid w:val="00AF6DB8"/>
    <w:rsid w:val="00B00F54"/>
    <w:rsid w:val="00B013DE"/>
    <w:rsid w:val="00B019FF"/>
    <w:rsid w:val="00B0206C"/>
    <w:rsid w:val="00B02CBD"/>
    <w:rsid w:val="00B10CB3"/>
    <w:rsid w:val="00B118F2"/>
    <w:rsid w:val="00B1196B"/>
    <w:rsid w:val="00B12918"/>
    <w:rsid w:val="00B173BE"/>
    <w:rsid w:val="00B17E47"/>
    <w:rsid w:val="00B204A2"/>
    <w:rsid w:val="00B20651"/>
    <w:rsid w:val="00B211BB"/>
    <w:rsid w:val="00B274C8"/>
    <w:rsid w:val="00B27A1A"/>
    <w:rsid w:val="00B319D8"/>
    <w:rsid w:val="00B31D6E"/>
    <w:rsid w:val="00B32EDB"/>
    <w:rsid w:val="00B35C6B"/>
    <w:rsid w:val="00B361C3"/>
    <w:rsid w:val="00B3649E"/>
    <w:rsid w:val="00B3650A"/>
    <w:rsid w:val="00B4083B"/>
    <w:rsid w:val="00B411DA"/>
    <w:rsid w:val="00B4297F"/>
    <w:rsid w:val="00B43228"/>
    <w:rsid w:val="00B433F4"/>
    <w:rsid w:val="00B43430"/>
    <w:rsid w:val="00B43ECC"/>
    <w:rsid w:val="00B44155"/>
    <w:rsid w:val="00B445BA"/>
    <w:rsid w:val="00B45B97"/>
    <w:rsid w:val="00B4704E"/>
    <w:rsid w:val="00B47233"/>
    <w:rsid w:val="00B47DEC"/>
    <w:rsid w:val="00B557C1"/>
    <w:rsid w:val="00B56C7B"/>
    <w:rsid w:val="00B5711A"/>
    <w:rsid w:val="00B572AA"/>
    <w:rsid w:val="00B57B7D"/>
    <w:rsid w:val="00B6082A"/>
    <w:rsid w:val="00B60B2A"/>
    <w:rsid w:val="00B60DCA"/>
    <w:rsid w:val="00B630CE"/>
    <w:rsid w:val="00B63453"/>
    <w:rsid w:val="00B63C1B"/>
    <w:rsid w:val="00B63DF0"/>
    <w:rsid w:val="00B6476A"/>
    <w:rsid w:val="00B6498A"/>
    <w:rsid w:val="00B64A15"/>
    <w:rsid w:val="00B679BB"/>
    <w:rsid w:val="00B71026"/>
    <w:rsid w:val="00B71741"/>
    <w:rsid w:val="00B734B9"/>
    <w:rsid w:val="00B74B53"/>
    <w:rsid w:val="00B764B9"/>
    <w:rsid w:val="00B7652C"/>
    <w:rsid w:val="00B76592"/>
    <w:rsid w:val="00B76C2D"/>
    <w:rsid w:val="00B80335"/>
    <w:rsid w:val="00B80CB1"/>
    <w:rsid w:val="00B80F7D"/>
    <w:rsid w:val="00B82B8B"/>
    <w:rsid w:val="00B83534"/>
    <w:rsid w:val="00B85DF8"/>
    <w:rsid w:val="00B86F27"/>
    <w:rsid w:val="00B86FE7"/>
    <w:rsid w:val="00B900B6"/>
    <w:rsid w:val="00B910EE"/>
    <w:rsid w:val="00B94081"/>
    <w:rsid w:val="00B94FD3"/>
    <w:rsid w:val="00B966B0"/>
    <w:rsid w:val="00B97C66"/>
    <w:rsid w:val="00B97D19"/>
    <w:rsid w:val="00B97DC8"/>
    <w:rsid w:val="00BA4740"/>
    <w:rsid w:val="00BA48A4"/>
    <w:rsid w:val="00BA5383"/>
    <w:rsid w:val="00BA584B"/>
    <w:rsid w:val="00BA7B5E"/>
    <w:rsid w:val="00BB0994"/>
    <w:rsid w:val="00BB0C35"/>
    <w:rsid w:val="00BB24CC"/>
    <w:rsid w:val="00BB334E"/>
    <w:rsid w:val="00BB380D"/>
    <w:rsid w:val="00BB38B8"/>
    <w:rsid w:val="00BB3FB5"/>
    <w:rsid w:val="00BB4F53"/>
    <w:rsid w:val="00BB589A"/>
    <w:rsid w:val="00BB5DC9"/>
    <w:rsid w:val="00BB70FE"/>
    <w:rsid w:val="00BC05DC"/>
    <w:rsid w:val="00BC06E2"/>
    <w:rsid w:val="00BC0D56"/>
    <w:rsid w:val="00BC1AE4"/>
    <w:rsid w:val="00BC3664"/>
    <w:rsid w:val="00BC3DE8"/>
    <w:rsid w:val="00BC679F"/>
    <w:rsid w:val="00BC69C3"/>
    <w:rsid w:val="00BC6B3E"/>
    <w:rsid w:val="00BD0062"/>
    <w:rsid w:val="00BD03EA"/>
    <w:rsid w:val="00BD0846"/>
    <w:rsid w:val="00BD0938"/>
    <w:rsid w:val="00BD1886"/>
    <w:rsid w:val="00BD2E6C"/>
    <w:rsid w:val="00BD2F47"/>
    <w:rsid w:val="00BD31EF"/>
    <w:rsid w:val="00BD4059"/>
    <w:rsid w:val="00BD4FD1"/>
    <w:rsid w:val="00BD5B38"/>
    <w:rsid w:val="00BD7819"/>
    <w:rsid w:val="00BE02EC"/>
    <w:rsid w:val="00BE17AD"/>
    <w:rsid w:val="00BE53B7"/>
    <w:rsid w:val="00BE5E1B"/>
    <w:rsid w:val="00BE64DE"/>
    <w:rsid w:val="00BE6919"/>
    <w:rsid w:val="00BE70FE"/>
    <w:rsid w:val="00BE7C45"/>
    <w:rsid w:val="00BF0716"/>
    <w:rsid w:val="00BF1C7D"/>
    <w:rsid w:val="00BF35A1"/>
    <w:rsid w:val="00BF4021"/>
    <w:rsid w:val="00BF4F89"/>
    <w:rsid w:val="00BF7726"/>
    <w:rsid w:val="00C003E4"/>
    <w:rsid w:val="00C009BA"/>
    <w:rsid w:val="00C04A7A"/>
    <w:rsid w:val="00C04CFC"/>
    <w:rsid w:val="00C052A8"/>
    <w:rsid w:val="00C059D0"/>
    <w:rsid w:val="00C106C1"/>
    <w:rsid w:val="00C1187A"/>
    <w:rsid w:val="00C12158"/>
    <w:rsid w:val="00C1331B"/>
    <w:rsid w:val="00C170DB"/>
    <w:rsid w:val="00C17D20"/>
    <w:rsid w:val="00C20338"/>
    <w:rsid w:val="00C20794"/>
    <w:rsid w:val="00C207A2"/>
    <w:rsid w:val="00C24175"/>
    <w:rsid w:val="00C30BDB"/>
    <w:rsid w:val="00C311EE"/>
    <w:rsid w:val="00C31C64"/>
    <w:rsid w:val="00C3415A"/>
    <w:rsid w:val="00C35728"/>
    <w:rsid w:val="00C361B1"/>
    <w:rsid w:val="00C36DE4"/>
    <w:rsid w:val="00C36E0D"/>
    <w:rsid w:val="00C3721A"/>
    <w:rsid w:val="00C403F5"/>
    <w:rsid w:val="00C4139D"/>
    <w:rsid w:val="00C41BB9"/>
    <w:rsid w:val="00C42716"/>
    <w:rsid w:val="00C42B7D"/>
    <w:rsid w:val="00C42EAA"/>
    <w:rsid w:val="00C43E13"/>
    <w:rsid w:val="00C44A78"/>
    <w:rsid w:val="00C452FF"/>
    <w:rsid w:val="00C46D66"/>
    <w:rsid w:val="00C4748B"/>
    <w:rsid w:val="00C47A6E"/>
    <w:rsid w:val="00C47D3E"/>
    <w:rsid w:val="00C50629"/>
    <w:rsid w:val="00C51412"/>
    <w:rsid w:val="00C518A2"/>
    <w:rsid w:val="00C5236C"/>
    <w:rsid w:val="00C52B02"/>
    <w:rsid w:val="00C5313C"/>
    <w:rsid w:val="00C53450"/>
    <w:rsid w:val="00C55294"/>
    <w:rsid w:val="00C55D6A"/>
    <w:rsid w:val="00C55F3B"/>
    <w:rsid w:val="00C56B41"/>
    <w:rsid w:val="00C57B18"/>
    <w:rsid w:val="00C57D82"/>
    <w:rsid w:val="00C604C6"/>
    <w:rsid w:val="00C623E2"/>
    <w:rsid w:val="00C635AE"/>
    <w:rsid w:val="00C64507"/>
    <w:rsid w:val="00C6573C"/>
    <w:rsid w:val="00C66363"/>
    <w:rsid w:val="00C669EC"/>
    <w:rsid w:val="00C70C41"/>
    <w:rsid w:val="00C71842"/>
    <w:rsid w:val="00C72042"/>
    <w:rsid w:val="00C7217B"/>
    <w:rsid w:val="00C74DE9"/>
    <w:rsid w:val="00C75E55"/>
    <w:rsid w:val="00C770C4"/>
    <w:rsid w:val="00C771BD"/>
    <w:rsid w:val="00C77BD8"/>
    <w:rsid w:val="00C8013D"/>
    <w:rsid w:val="00C81D52"/>
    <w:rsid w:val="00C82B22"/>
    <w:rsid w:val="00C84A84"/>
    <w:rsid w:val="00C84F4D"/>
    <w:rsid w:val="00C86715"/>
    <w:rsid w:val="00C86CEB"/>
    <w:rsid w:val="00C86EAE"/>
    <w:rsid w:val="00C87408"/>
    <w:rsid w:val="00C915FF"/>
    <w:rsid w:val="00C950C4"/>
    <w:rsid w:val="00C97043"/>
    <w:rsid w:val="00CA33A2"/>
    <w:rsid w:val="00CA45E5"/>
    <w:rsid w:val="00CA5E3D"/>
    <w:rsid w:val="00CA6D55"/>
    <w:rsid w:val="00CA7E47"/>
    <w:rsid w:val="00CB0AB4"/>
    <w:rsid w:val="00CB0CA8"/>
    <w:rsid w:val="00CB2967"/>
    <w:rsid w:val="00CB2ADD"/>
    <w:rsid w:val="00CB3B6C"/>
    <w:rsid w:val="00CB3FD4"/>
    <w:rsid w:val="00CB40CA"/>
    <w:rsid w:val="00CB455D"/>
    <w:rsid w:val="00CB5BEA"/>
    <w:rsid w:val="00CC0B0B"/>
    <w:rsid w:val="00CC2CD8"/>
    <w:rsid w:val="00CC3126"/>
    <w:rsid w:val="00CC3EED"/>
    <w:rsid w:val="00CC619E"/>
    <w:rsid w:val="00CC6A9E"/>
    <w:rsid w:val="00CC6F33"/>
    <w:rsid w:val="00CC6F6D"/>
    <w:rsid w:val="00CD0007"/>
    <w:rsid w:val="00CD0965"/>
    <w:rsid w:val="00CD1216"/>
    <w:rsid w:val="00CD21A6"/>
    <w:rsid w:val="00CD306B"/>
    <w:rsid w:val="00CD5755"/>
    <w:rsid w:val="00CD6009"/>
    <w:rsid w:val="00CD6068"/>
    <w:rsid w:val="00CD65B8"/>
    <w:rsid w:val="00CE0179"/>
    <w:rsid w:val="00CE20F1"/>
    <w:rsid w:val="00CE47CA"/>
    <w:rsid w:val="00CE7A48"/>
    <w:rsid w:val="00CF0169"/>
    <w:rsid w:val="00CF01A1"/>
    <w:rsid w:val="00CF109A"/>
    <w:rsid w:val="00CF2914"/>
    <w:rsid w:val="00CF2EDA"/>
    <w:rsid w:val="00CF3C9B"/>
    <w:rsid w:val="00CF4321"/>
    <w:rsid w:val="00CF541B"/>
    <w:rsid w:val="00CF5DA3"/>
    <w:rsid w:val="00CF68B4"/>
    <w:rsid w:val="00CF6DAF"/>
    <w:rsid w:val="00CF7A79"/>
    <w:rsid w:val="00D001AC"/>
    <w:rsid w:val="00D0086B"/>
    <w:rsid w:val="00D012E0"/>
    <w:rsid w:val="00D017C8"/>
    <w:rsid w:val="00D01FFE"/>
    <w:rsid w:val="00D0268F"/>
    <w:rsid w:val="00D04E64"/>
    <w:rsid w:val="00D06BB9"/>
    <w:rsid w:val="00D109B3"/>
    <w:rsid w:val="00D11410"/>
    <w:rsid w:val="00D11AEE"/>
    <w:rsid w:val="00D15AC3"/>
    <w:rsid w:val="00D15D9B"/>
    <w:rsid w:val="00D17AAD"/>
    <w:rsid w:val="00D17EEE"/>
    <w:rsid w:val="00D20437"/>
    <w:rsid w:val="00D205DD"/>
    <w:rsid w:val="00D20907"/>
    <w:rsid w:val="00D20C90"/>
    <w:rsid w:val="00D20E47"/>
    <w:rsid w:val="00D22701"/>
    <w:rsid w:val="00D23372"/>
    <w:rsid w:val="00D241CC"/>
    <w:rsid w:val="00D303AA"/>
    <w:rsid w:val="00D31722"/>
    <w:rsid w:val="00D319FE"/>
    <w:rsid w:val="00D31E96"/>
    <w:rsid w:val="00D324E5"/>
    <w:rsid w:val="00D32B06"/>
    <w:rsid w:val="00D34833"/>
    <w:rsid w:val="00D34928"/>
    <w:rsid w:val="00D35118"/>
    <w:rsid w:val="00D35349"/>
    <w:rsid w:val="00D368D0"/>
    <w:rsid w:val="00D368F2"/>
    <w:rsid w:val="00D37A0E"/>
    <w:rsid w:val="00D41DD7"/>
    <w:rsid w:val="00D426A1"/>
    <w:rsid w:val="00D432FB"/>
    <w:rsid w:val="00D43773"/>
    <w:rsid w:val="00D45481"/>
    <w:rsid w:val="00D458A9"/>
    <w:rsid w:val="00D468DE"/>
    <w:rsid w:val="00D46BF9"/>
    <w:rsid w:val="00D475FD"/>
    <w:rsid w:val="00D477A1"/>
    <w:rsid w:val="00D5046F"/>
    <w:rsid w:val="00D50840"/>
    <w:rsid w:val="00D52C4F"/>
    <w:rsid w:val="00D53523"/>
    <w:rsid w:val="00D53C9C"/>
    <w:rsid w:val="00D558B2"/>
    <w:rsid w:val="00D56881"/>
    <w:rsid w:val="00D575BE"/>
    <w:rsid w:val="00D609CC"/>
    <w:rsid w:val="00D6224F"/>
    <w:rsid w:val="00D625B6"/>
    <w:rsid w:val="00D641CF"/>
    <w:rsid w:val="00D653A2"/>
    <w:rsid w:val="00D67593"/>
    <w:rsid w:val="00D72B16"/>
    <w:rsid w:val="00D730AE"/>
    <w:rsid w:val="00D74EE0"/>
    <w:rsid w:val="00D75775"/>
    <w:rsid w:val="00D7692F"/>
    <w:rsid w:val="00D7720E"/>
    <w:rsid w:val="00D7798F"/>
    <w:rsid w:val="00D8066F"/>
    <w:rsid w:val="00D80A91"/>
    <w:rsid w:val="00D81F4D"/>
    <w:rsid w:val="00D853B4"/>
    <w:rsid w:val="00D86752"/>
    <w:rsid w:val="00D90DA2"/>
    <w:rsid w:val="00D9201B"/>
    <w:rsid w:val="00D946E5"/>
    <w:rsid w:val="00D94C38"/>
    <w:rsid w:val="00D94EB1"/>
    <w:rsid w:val="00D95A75"/>
    <w:rsid w:val="00D96923"/>
    <w:rsid w:val="00D9776A"/>
    <w:rsid w:val="00DA01B8"/>
    <w:rsid w:val="00DA1FEA"/>
    <w:rsid w:val="00DA36B6"/>
    <w:rsid w:val="00DA4C9D"/>
    <w:rsid w:val="00DA4E14"/>
    <w:rsid w:val="00DA4F97"/>
    <w:rsid w:val="00DA645F"/>
    <w:rsid w:val="00DB04E5"/>
    <w:rsid w:val="00DB0BF3"/>
    <w:rsid w:val="00DB1E86"/>
    <w:rsid w:val="00DB7F5E"/>
    <w:rsid w:val="00DC00DD"/>
    <w:rsid w:val="00DC163F"/>
    <w:rsid w:val="00DC1C7A"/>
    <w:rsid w:val="00DC24E8"/>
    <w:rsid w:val="00DC55CD"/>
    <w:rsid w:val="00DC579C"/>
    <w:rsid w:val="00DC5F17"/>
    <w:rsid w:val="00DC7C43"/>
    <w:rsid w:val="00DD1DAF"/>
    <w:rsid w:val="00DD1E42"/>
    <w:rsid w:val="00DD1F0B"/>
    <w:rsid w:val="00DD324F"/>
    <w:rsid w:val="00DD3745"/>
    <w:rsid w:val="00DD4B32"/>
    <w:rsid w:val="00DD6A13"/>
    <w:rsid w:val="00DD7639"/>
    <w:rsid w:val="00DE0D8D"/>
    <w:rsid w:val="00DE18E6"/>
    <w:rsid w:val="00DE40F2"/>
    <w:rsid w:val="00DF07EA"/>
    <w:rsid w:val="00DF3298"/>
    <w:rsid w:val="00DF4128"/>
    <w:rsid w:val="00DF4C33"/>
    <w:rsid w:val="00DF6158"/>
    <w:rsid w:val="00DF7D9E"/>
    <w:rsid w:val="00E0270A"/>
    <w:rsid w:val="00E02F57"/>
    <w:rsid w:val="00E037B0"/>
    <w:rsid w:val="00E0384B"/>
    <w:rsid w:val="00E07C50"/>
    <w:rsid w:val="00E07F0C"/>
    <w:rsid w:val="00E10463"/>
    <w:rsid w:val="00E11272"/>
    <w:rsid w:val="00E115CF"/>
    <w:rsid w:val="00E122BD"/>
    <w:rsid w:val="00E13C80"/>
    <w:rsid w:val="00E13C9C"/>
    <w:rsid w:val="00E151E9"/>
    <w:rsid w:val="00E1594D"/>
    <w:rsid w:val="00E214D5"/>
    <w:rsid w:val="00E21743"/>
    <w:rsid w:val="00E23E4F"/>
    <w:rsid w:val="00E240B9"/>
    <w:rsid w:val="00E24362"/>
    <w:rsid w:val="00E311F8"/>
    <w:rsid w:val="00E32746"/>
    <w:rsid w:val="00E32CD9"/>
    <w:rsid w:val="00E333C5"/>
    <w:rsid w:val="00E3340C"/>
    <w:rsid w:val="00E33B63"/>
    <w:rsid w:val="00E3505B"/>
    <w:rsid w:val="00E37396"/>
    <w:rsid w:val="00E374E1"/>
    <w:rsid w:val="00E37B8F"/>
    <w:rsid w:val="00E37E25"/>
    <w:rsid w:val="00E409C0"/>
    <w:rsid w:val="00E41388"/>
    <w:rsid w:val="00E458B0"/>
    <w:rsid w:val="00E45B36"/>
    <w:rsid w:val="00E45BE4"/>
    <w:rsid w:val="00E46951"/>
    <w:rsid w:val="00E50727"/>
    <w:rsid w:val="00E52443"/>
    <w:rsid w:val="00E52471"/>
    <w:rsid w:val="00E52539"/>
    <w:rsid w:val="00E52DE7"/>
    <w:rsid w:val="00E53C97"/>
    <w:rsid w:val="00E54730"/>
    <w:rsid w:val="00E54B9A"/>
    <w:rsid w:val="00E603F4"/>
    <w:rsid w:val="00E60B1F"/>
    <w:rsid w:val="00E61E1F"/>
    <w:rsid w:val="00E626CF"/>
    <w:rsid w:val="00E62726"/>
    <w:rsid w:val="00E6485A"/>
    <w:rsid w:val="00E71475"/>
    <w:rsid w:val="00E72009"/>
    <w:rsid w:val="00E726D0"/>
    <w:rsid w:val="00E727A2"/>
    <w:rsid w:val="00E74B14"/>
    <w:rsid w:val="00E751EC"/>
    <w:rsid w:val="00E75283"/>
    <w:rsid w:val="00E7768F"/>
    <w:rsid w:val="00E8038F"/>
    <w:rsid w:val="00E82ECD"/>
    <w:rsid w:val="00E83BD7"/>
    <w:rsid w:val="00E8476F"/>
    <w:rsid w:val="00E848E5"/>
    <w:rsid w:val="00E867A8"/>
    <w:rsid w:val="00E90D4B"/>
    <w:rsid w:val="00E910C2"/>
    <w:rsid w:val="00E95254"/>
    <w:rsid w:val="00E97478"/>
    <w:rsid w:val="00EA0C3D"/>
    <w:rsid w:val="00EA0DDF"/>
    <w:rsid w:val="00EA16B9"/>
    <w:rsid w:val="00EA22EC"/>
    <w:rsid w:val="00EA398A"/>
    <w:rsid w:val="00EA61ED"/>
    <w:rsid w:val="00EA7356"/>
    <w:rsid w:val="00EA768D"/>
    <w:rsid w:val="00EA7D49"/>
    <w:rsid w:val="00EA7E72"/>
    <w:rsid w:val="00EB1494"/>
    <w:rsid w:val="00EB1FFC"/>
    <w:rsid w:val="00EB3CD9"/>
    <w:rsid w:val="00EB43A3"/>
    <w:rsid w:val="00EB6FF2"/>
    <w:rsid w:val="00EC0FD5"/>
    <w:rsid w:val="00EC20C5"/>
    <w:rsid w:val="00EC305C"/>
    <w:rsid w:val="00EC3C91"/>
    <w:rsid w:val="00ED0173"/>
    <w:rsid w:val="00ED34F9"/>
    <w:rsid w:val="00ED443A"/>
    <w:rsid w:val="00ED50AB"/>
    <w:rsid w:val="00ED5BAF"/>
    <w:rsid w:val="00ED6796"/>
    <w:rsid w:val="00ED6F48"/>
    <w:rsid w:val="00EE1489"/>
    <w:rsid w:val="00EE3B8F"/>
    <w:rsid w:val="00EE5C08"/>
    <w:rsid w:val="00EE62E0"/>
    <w:rsid w:val="00EE6D75"/>
    <w:rsid w:val="00EF125A"/>
    <w:rsid w:val="00EF2A6D"/>
    <w:rsid w:val="00EF7061"/>
    <w:rsid w:val="00F03F76"/>
    <w:rsid w:val="00F04145"/>
    <w:rsid w:val="00F04C9E"/>
    <w:rsid w:val="00F064D1"/>
    <w:rsid w:val="00F07B40"/>
    <w:rsid w:val="00F10181"/>
    <w:rsid w:val="00F11C14"/>
    <w:rsid w:val="00F120A1"/>
    <w:rsid w:val="00F12368"/>
    <w:rsid w:val="00F12E4E"/>
    <w:rsid w:val="00F14C5F"/>
    <w:rsid w:val="00F15964"/>
    <w:rsid w:val="00F16094"/>
    <w:rsid w:val="00F16584"/>
    <w:rsid w:val="00F167D1"/>
    <w:rsid w:val="00F16DAA"/>
    <w:rsid w:val="00F17E47"/>
    <w:rsid w:val="00F21625"/>
    <w:rsid w:val="00F219CE"/>
    <w:rsid w:val="00F22C7A"/>
    <w:rsid w:val="00F23285"/>
    <w:rsid w:val="00F2465F"/>
    <w:rsid w:val="00F24704"/>
    <w:rsid w:val="00F251D1"/>
    <w:rsid w:val="00F264B6"/>
    <w:rsid w:val="00F26EF7"/>
    <w:rsid w:val="00F30074"/>
    <w:rsid w:val="00F300D3"/>
    <w:rsid w:val="00F301B3"/>
    <w:rsid w:val="00F31EA0"/>
    <w:rsid w:val="00F32929"/>
    <w:rsid w:val="00F33641"/>
    <w:rsid w:val="00F34455"/>
    <w:rsid w:val="00F34DAB"/>
    <w:rsid w:val="00F34FCD"/>
    <w:rsid w:val="00F36B4A"/>
    <w:rsid w:val="00F41CA8"/>
    <w:rsid w:val="00F41D3C"/>
    <w:rsid w:val="00F420BF"/>
    <w:rsid w:val="00F425A9"/>
    <w:rsid w:val="00F4332B"/>
    <w:rsid w:val="00F436D8"/>
    <w:rsid w:val="00F438A0"/>
    <w:rsid w:val="00F4506F"/>
    <w:rsid w:val="00F4570B"/>
    <w:rsid w:val="00F460E6"/>
    <w:rsid w:val="00F4734A"/>
    <w:rsid w:val="00F50443"/>
    <w:rsid w:val="00F50AC9"/>
    <w:rsid w:val="00F51247"/>
    <w:rsid w:val="00F5240C"/>
    <w:rsid w:val="00F53C80"/>
    <w:rsid w:val="00F54416"/>
    <w:rsid w:val="00F5460B"/>
    <w:rsid w:val="00F54D63"/>
    <w:rsid w:val="00F5557F"/>
    <w:rsid w:val="00F55B77"/>
    <w:rsid w:val="00F57C86"/>
    <w:rsid w:val="00F57FCB"/>
    <w:rsid w:val="00F61516"/>
    <w:rsid w:val="00F61EB0"/>
    <w:rsid w:val="00F62967"/>
    <w:rsid w:val="00F6388F"/>
    <w:rsid w:val="00F63D62"/>
    <w:rsid w:val="00F64502"/>
    <w:rsid w:val="00F66618"/>
    <w:rsid w:val="00F6662D"/>
    <w:rsid w:val="00F674E0"/>
    <w:rsid w:val="00F70409"/>
    <w:rsid w:val="00F70796"/>
    <w:rsid w:val="00F70A1A"/>
    <w:rsid w:val="00F71717"/>
    <w:rsid w:val="00F7450D"/>
    <w:rsid w:val="00F75B81"/>
    <w:rsid w:val="00F75CCE"/>
    <w:rsid w:val="00F77536"/>
    <w:rsid w:val="00F810AB"/>
    <w:rsid w:val="00F816E0"/>
    <w:rsid w:val="00F8452F"/>
    <w:rsid w:val="00F84D1E"/>
    <w:rsid w:val="00F8609D"/>
    <w:rsid w:val="00F860AF"/>
    <w:rsid w:val="00F860B6"/>
    <w:rsid w:val="00F864CB"/>
    <w:rsid w:val="00F86E16"/>
    <w:rsid w:val="00F8700C"/>
    <w:rsid w:val="00F874D8"/>
    <w:rsid w:val="00F9055A"/>
    <w:rsid w:val="00F9099F"/>
    <w:rsid w:val="00F95516"/>
    <w:rsid w:val="00F95801"/>
    <w:rsid w:val="00F963F1"/>
    <w:rsid w:val="00F9652A"/>
    <w:rsid w:val="00F9688E"/>
    <w:rsid w:val="00F96D74"/>
    <w:rsid w:val="00FA28D7"/>
    <w:rsid w:val="00FA440C"/>
    <w:rsid w:val="00FA4667"/>
    <w:rsid w:val="00FA729E"/>
    <w:rsid w:val="00FA7F98"/>
    <w:rsid w:val="00FB238C"/>
    <w:rsid w:val="00FB244F"/>
    <w:rsid w:val="00FB38F6"/>
    <w:rsid w:val="00FB3E5B"/>
    <w:rsid w:val="00FB46B1"/>
    <w:rsid w:val="00FB7247"/>
    <w:rsid w:val="00FB7255"/>
    <w:rsid w:val="00FB75AF"/>
    <w:rsid w:val="00FC10C0"/>
    <w:rsid w:val="00FC4A24"/>
    <w:rsid w:val="00FC4C3E"/>
    <w:rsid w:val="00FC4F96"/>
    <w:rsid w:val="00FC6260"/>
    <w:rsid w:val="00FD1043"/>
    <w:rsid w:val="00FD1AF9"/>
    <w:rsid w:val="00FD3E9D"/>
    <w:rsid w:val="00FD4A7D"/>
    <w:rsid w:val="00FD503A"/>
    <w:rsid w:val="00FD6946"/>
    <w:rsid w:val="00FD6DC7"/>
    <w:rsid w:val="00FD7A44"/>
    <w:rsid w:val="00FE05B4"/>
    <w:rsid w:val="00FE1537"/>
    <w:rsid w:val="00FE28B4"/>
    <w:rsid w:val="00FE2E78"/>
    <w:rsid w:val="00FE3C39"/>
    <w:rsid w:val="00FE42FC"/>
    <w:rsid w:val="00FE5634"/>
    <w:rsid w:val="00FE6DE4"/>
    <w:rsid w:val="00FE6E38"/>
    <w:rsid w:val="00FE73E1"/>
    <w:rsid w:val="00FF17FB"/>
    <w:rsid w:val="00FF384B"/>
    <w:rsid w:val="00FF4E36"/>
    <w:rsid w:val="00FF5A6F"/>
    <w:rsid w:val="00FF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91D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310E9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310E98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Listenabsatz">
    <w:name w:val="List Paragraph"/>
    <w:basedOn w:val="Standard"/>
    <w:uiPriority w:val="34"/>
    <w:qFormat/>
    <w:rsid w:val="005A7D4B"/>
    <w:pPr>
      <w:ind w:left="720"/>
      <w:contextualSpacing/>
    </w:pPr>
  </w:style>
  <w:style w:type="character" w:styleId="Hyperlink">
    <w:name w:val="Hyperlink"/>
    <w:uiPriority w:val="99"/>
    <w:rsid w:val="00D7692F"/>
    <w:rPr>
      <w:rFonts w:cs="Times New Roman"/>
      <w:color w:val="0000FF"/>
      <w:u w:val="single"/>
    </w:rPr>
  </w:style>
  <w:style w:type="character" w:styleId="Fett">
    <w:name w:val="Strong"/>
    <w:uiPriority w:val="22"/>
    <w:qFormat/>
    <w:rsid w:val="00310E98"/>
    <w:rPr>
      <w:b/>
      <w:bCs/>
    </w:rPr>
  </w:style>
  <w:style w:type="character" w:customStyle="1" w:styleId="apple-style-span">
    <w:name w:val="apple-style-span"/>
    <w:basedOn w:val="Absatz-Standardschriftart"/>
    <w:rsid w:val="00F54D6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3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39D4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Absatz-Standardschriftart"/>
    <w:rsid w:val="00667A02"/>
  </w:style>
  <w:style w:type="character" w:styleId="BesuchterHyperlink">
    <w:name w:val="FollowedHyperlink"/>
    <w:basedOn w:val="Absatz-Standardschriftart"/>
    <w:uiPriority w:val="99"/>
    <w:semiHidden/>
    <w:unhideWhenUsed/>
    <w:rsid w:val="00B7652C"/>
    <w:rPr>
      <w:color w:val="800080"/>
      <w:u w:val="single"/>
    </w:rPr>
  </w:style>
  <w:style w:type="paragraph" w:customStyle="1" w:styleId="font5">
    <w:name w:val="font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font6">
    <w:name w:val="font6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7">
    <w:name w:val="font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8">
    <w:name w:val="font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xl95">
    <w:name w:val="xl9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6">
    <w:name w:val="xl9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8">
    <w:name w:val="xl9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99">
    <w:name w:val="xl9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0">
    <w:name w:val="xl10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1">
    <w:name w:val="xl101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2">
    <w:name w:val="xl102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3">
    <w:name w:val="xl103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4">
    <w:name w:val="xl104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5">
    <w:name w:val="xl10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07">
    <w:name w:val="xl107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8">
    <w:name w:val="xl10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09">
    <w:name w:val="xl10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0">
    <w:name w:val="xl110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1">
    <w:name w:val="xl111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12">
    <w:name w:val="xl11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3">
    <w:name w:val="xl113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4">
    <w:name w:val="xl11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5">
    <w:name w:val="xl11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16">
    <w:name w:val="xl116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17">
    <w:name w:val="xl11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18">
    <w:name w:val="xl118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9">
    <w:name w:val="xl11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0">
    <w:name w:val="xl12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1">
    <w:name w:val="xl121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22">
    <w:name w:val="xl122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23">
    <w:name w:val="xl123"/>
    <w:basedOn w:val="Standard"/>
    <w:rsid w:val="00B7652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24">
    <w:name w:val="xl124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5">
    <w:name w:val="xl125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24"/>
      <w:szCs w:val="24"/>
      <w:lang w:eastAsia="de-DE"/>
    </w:rPr>
  </w:style>
  <w:style w:type="paragraph" w:customStyle="1" w:styleId="xl126">
    <w:name w:val="xl12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127">
    <w:name w:val="xl127"/>
    <w:basedOn w:val="Standard"/>
    <w:rsid w:val="00B7652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8">
    <w:name w:val="xl12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9">
    <w:name w:val="xl129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0">
    <w:name w:val="xl13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1">
    <w:name w:val="xl13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2">
    <w:name w:val="xl132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3">
    <w:name w:val="xl13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4">
    <w:name w:val="xl134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5">
    <w:name w:val="xl135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6">
    <w:name w:val="xl136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137">
    <w:name w:val="xl137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8">
    <w:name w:val="xl138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39">
    <w:name w:val="xl139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0">
    <w:name w:val="xl14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1">
    <w:name w:val="xl141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2">
    <w:name w:val="xl14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3">
    <w:name w:val="xl143"/>
    <w:basedOn w:val="Standard"/>
    <w:rsid w:val="00B7652C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4">
    <w:name w:val="xl144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5">
    <w:name w:val="xl145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6">
    <w:name w:val="xl14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7">
    <w:name w:val="xl147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8">
    <w:name w:val="xl14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9">
    <w:name w:val="xl149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50">
    <w:name w:val="xl15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51">
    <w:name w:val="xl15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2">
    <w:name w:val="xl15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4">
    <w:name w:val="xl15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5">
    <w:name w:val="xl155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6">
    <w:name w:val="xl156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57">
    <w:name w:val="xl157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8">
    <w:name w:val="xl158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9">
    <w:name w:val="xl15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0">
    <w:name w:val="xl16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1">
    <w:name w:val="xl161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2">
    <w:name w:val="xl16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3">
    <w:name w:val="xl16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4">
    <w:name w:val="xl164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3">
    <w:name w:val="xl153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5">
    <w:name w:val="xl165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66">
    <w:name w:val="xl166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7">
    <w:name w:val="xl167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8">
    <w:name w:val="xl16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9">
    <w:name w:val="xl16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70">
    <w:name w:val="xl170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71">
    <w:name w:val="xl171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72">
    <w:name w:val="xl172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0D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0D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0D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0D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0D35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71F1F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mim-font1">
    <w:name w:val="mim-font1"/>
    <w:basedOn w:val="Absatz-Standardschriftart"/>
    <w:rsid w:val="004E6C08"/>
    <w:rPr>
      <w:rFonts w:ascii="Palatino Linotype" w:hAnsi="Palatino Linotype" w:hint="default"/>
    </w:rPr>
  </w:style>
  <w:style w:type="table" w:styleId="Tabellenraster">
    <w:name w:val="Table Grid"/>
    <w:basedOn w:val="NormaleTabelle"/>
    <w:uiPriority w:val="59"/>
    <w:rsid w:val="003C6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A242F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1E2302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E2302"/>
    <w:rPr>
      <w:rFonts w:ascii="Calibri" w:hAnsi="Calibri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7F58"/>
  </w:style>
  <w:style w:type="paragraph" w:styleId="Fuzeile">
    <w:name w:val="footer"/>
    <w:basedOn w:val="Standard"/>
    <w:link w:val="Fu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7F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310E9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310E98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Listenabsatz">
    <w:name w:val="List Paragraph"/>
    <w:basedOn w:val="Standard"/>
    <w:uiPriority w:val="34"/>
    <w:qFormat/>
    <w:rsid w:val="005A7D4B"/>
    <w:pPr>
      <w:ind w:left="720"/>
      <w:contextualSpacing/>
    </w:pPr>
  </w:style>
  <w:style w:type="character" w:styleId="Hyperlink">
    <w:name w:val="Hyperlink"/>
    <w:uiPriority w:val="99"/>
    <w:rsid w:val="00D7692F"/>
    <w:rPr>
      <w:rFonts w:cs="Times New Roman"/>
      <w:color w:val="0000FF"/>
      <w:u w:val="single"/>
    </w:rPr>
  </w:style>
  <w:style w:type="character" w:styleId="Fett">
    <w:name w:val="Strong"/>
    <w:uiPriority w:val="22"/>
    <w:qFormat/>
    <w:rsid w:val="00310E98"/>
    <w:rPr>
      <w:b/>
      <w:bCs/>
    </w:rPr>
  </w:style>
  <w:style w:type="character" w:customStyle="1" w:styleId="apple-style-span">
    <w:name w:val="apple-style-span"/>
    <w:basedOn w:val="Absatz-Standardschriftart"/>
    <w:rsid w:val="00F54D6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3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39D4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Absatz-Standardschriftart"/>
    <w:rsid w:val="00667A02"/>
  </w:style>
  <w:style w:type="character" w:styleId="BesuchterHyperlink">
    <w:name w:val="FollowedHyperlink"/>
    <w:basedOn w:val="Absatz-Standardschriftart"/>
    <w:uiPriority w:val="99"/>
    <w:semiHidden/>
    <w:unhideWhenUsed/>
    <w:rsid w:val="00B7652C"/>
    <w:rPr>
      <w:color w:val="800080"/>
      <w:u w:val="single"/>
    </w:rPr>
  </w:style>
  <w:style w:type="paragraph" w:customStyle="1" w:styleId="font5">
    <w:name w:val="font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font6">
    <w:name w:val="font6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7">
    <w:name w:val="font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8">
    <w:name w:val="font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xl95">
    <w:name w:val="xl9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6">
    <w:name w:val="xl9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8">
    <w:name w:val="xl9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99">
    <w:name w:val="xl9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0">
    <w:name w:val="xl10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1">
    <w:name w:val="xl101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2">
    <w:name w:val="xl102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3">
    <w:name w:val="xl103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4">
    <w:name w:val="xl104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5">
    <w:name w:val="xl10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07">
    <w:name w:val="xl107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8">
    <w:name w:val="xl10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09">
    <w:name w:val="xl10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0">
    <w:name w:val="xl110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1">
    <w:name w:val="xl111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12">
    <w:name w:val="xl11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3">
    <w:name w:val="xl113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4">
    <w:name w:val="xl11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5">
    <w:name w:val="xl11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16">
    <w:name w:val="xl116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17">
    <w:name w:val="xl11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18">
    <w:name w:val="xl118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9">
    <w:name w:val="xl11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0">
    <w:name w:val="xl12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1">
    <w:name w:val="xl121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22">
    <w:name w:val="xl122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23">
    <w:name w:val="xl123"/>
    <w:basedOn w:val="Standard"/>
    <w:rsid w:val="00B7652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24">
    <w:name w:val="xl124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5">
    <w:name w:val="xl125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24"/>
      <w:szCs w:val="24"/>
      <w:lang w:eastAsia="de-DE"/>
    </w:rPr>
  </w:style>
  <w:style w:type="paragraph" w:customStyle="1" w:styleId="xl126">
    <w:name w:val="xl12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127">
    <w:name w:val="xl127"/>
    <w:basedOn w:val="Standard"/>
    <w:rsid w:val="00B7652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8">
    <w:name w:val="xl12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9">
    <w:name w:val="xl129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0">
    <w:name w:val="xl13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1">
    <w:name w:val="xl13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2">
    <w:name w:val="xl132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3">
    <w:name w:val="xl13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4">
    <w:name w:val="xl134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5">
    <w:name w:val="xl135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6">
    <w:name w:val="xl136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137">
    <w:name w:val="xl137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8">
    <w:name w:val="xl138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39">
    <w:name w:val="xl139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0">
    <w:name w:val="xl14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1">
    <w:name w:val="xl141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2">
    <w:name w:val="xl14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3">
    <w:name w:val="xl143"/>
    <w:basedOn w:val="Standard"/>
    <w:rsid w:val="00B7652C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4">
    <w:name w:val="xl144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5">
    <w:name w:val="xl145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6">
    <w:name w:val="xl14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7">
    <w:name w:val="xl147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8">
    <w:name w:val="xl14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9">
    <w:name w:val="xl149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50">
    <w:name w:val="xl15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51">
    <w:name w:val="xl15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2">
    <w:name w:val="xl15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4">
    <w:name w:val="xl15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5">
    <w:name w:val="xl155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6">
    <w:name w:val="xl156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57">
    <w:name w:val="xl157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8">
    <w:name w:val="xl158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9">
    <w:name w:val="xl15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0">
    <w:name w:val="xl16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1">
    <w:name w:val="xl161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2">
    <w:name w:val="xl16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3">
    <w:name w:val="xl16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4">
    <w:name w:val="xl164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3">
    <w:name w:val="xl153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5">
    <w:name w:val="xl165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66">
    <w:name w:val="xl166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7">
    <w:name w:val="xl167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8">
    <w:name w:val="xl16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9">
    <w:name w:val="xl16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70">
    <w:name w:val="xl170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71">
    <w:name w:val="xl171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72">
    <w:name w:val="xl172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0D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0D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0D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0D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0D35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71F1F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mim-font1">
    <w:name w:val="mim-font1"/>
    <w:basedOn w:val="Absatz-Standardschriftart"/>
    <w:rsid w:val="004E6C08"/>
    <w:rPr>
      <w:rFonts w:ascii="Palatino Linotype" w:hAnsi="Palatino Linotype" w:hint="default"/>
    </w:rPr>
  </w:style>
  <w:style w:type="table" w:styleId="Tabellenraster">
    <w:name w:val="Table Grid"/>
    <w:basedOn w:val="NormaleTabelle"/>
    <w:uiPriority w:val="59"/>
    <w:rsid w:val="003C6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A242F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1E2302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E2302"/>
    <w:rPr>
      <w:rFonts w:ascii="Calibri" w:hAnsi="Calibri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7F58"/>
  </w:style>
  <w:style w:type="paragraph" w:styleId="Fuzeile">
    <w:name w:val="footer"/>
    <w:basedOn w:val="Standard"/>
    <w:link w:val="Fu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7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8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1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93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401944">
                          <w:marLeft w:val="0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single" w:sz="6" w:space="23" w:color="CCCCCC"/>
                          </w:divBdr>
                          <w:divsChild>
                            <w:div w:id="197090135">
                              <w:marLeft w:val="0"/>
                              <w:marRight w:val="0"/>
                              <w:marTop w:val="30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785923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C6CA97-7623-486F-9FA4-90CCF84DE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2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NWEBER Thomas,Dr.</dc:creator>
  <cp:lastModifiedBy>Tom</cp:lastModifiedBy>
  <cp:revision>5</cp:revision>
  <cp:lastPrinted>2018-07-16T13:47:00Z</cp:lastPrinted>
  <dcterms:created xsi:type="dcterms:W3CDTF">2018-08-22T17:28:00Z</dcterms:created>
  <dcterms:modified xsi:type="dcterms:W3CDTF">2018-08-22T17:31:00Z</dcterms:modified>
</cp:coreProperties>
</file>